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2B75E" w14:textId="30F341DE" w:rsidR="00E13051" w:rsidRPr="008762EC" w:rsidRDefault="008762EC" w:rsidP="008762EC">
      <w:pPr>
        <w:pStyle w:val="a4"/>
        <w:widowControl w:val="0"/>
        <w:suppressAutoHyphens/>
        <w:spacing w:before="0" w:beforeAutospacing="0" w:after="0" w:afterAutospacing="0"/>
        <w:ind w:firstLineChars="200" w:firstLine="562"/>
        <w:contextualSpacing/>
        <w:jc w:val="both"/>
        <w:rPr>
          <w:rFonts w:ascii="Times New Roman" w:hAnsi="Times New Roman" w:cs="Times New Roman"/>
          <w:b/>
          <w:bCs/>
          <w:color w:val="2E2E2E"/>
          <w:sz w:val="28"/>
          <w:szCs w:val="28"/>
        </w:rPr>
      </w:pPr>
      <w:r w:rsidRPr="008762EC">
        <w:rPr>
          <w:rFonts w:ascii="Times New Roman" w:hAnsi="Times New Roman" w:cs="Times New Roman"/>
          <w:b/>
          <w:bCs/>
          <w:sz w:val="28"/>
          <w:szCs w:val="28"/>
        </w:rPr>
        <w:t xml:space="preserve">Multimedia Appendix </w:t>
      </w:r>
      <w:r w:rsidR="00BC46D1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8762EC">
        <w:rPr>
          <w:rFonts w:ascii="Times New Roman" w:hAnsi="Times New Roman" w:cs="Times New Roman"/>
          <w:b/>
          <w:bCs/>
          <w:sz w:val="28"/>
          <w:szCs w:val="28"/>
        </w:rPr>
        <w:t>-Characteristics of included studies</w:t>
      </w:r>
    </w:p>
    <w:tbl>
      <w:tblPr>
        <w:tblStyle w:val="a3"/>
        <w:tblW w:w="3104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418"/>
        <w:gridCol w:w="1417"/>
        <w:gridCol w:w="1843"/>
        <w:gridCol w:w="2410"/>
        <w:gridCol w:w="2551"/>
        <w:gridCol w:w="3544"/>
        <w:gridCol w:w="2551"/>
        <w:gridCol w:w="1560"/>
        <w:gridCol w:w="3685"/>
        <w:gridCol w:w="2552"/>
        <w:gridCol w:w="2268"/>
      </w:tblGrid>
      <w:tr w:rsidR="00BF7A1D" w:rsidRPr="008762EC" w14:paraId="3F2367DE" w14:textId="77777777" w:rsidTr="004C748E">
        <w:trPr>
          <w:trHeight w:val="1956"/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FC17F25" w14:textId="15010E3F" w:rsidR="006D2BB7" w:rsidRPr="008762EC" w:rsidRDefault="006D2BB7" w:rsidP="002B3B44">
            <w:pPr>
              <w:widowControl w:val="0"/>
              <w:suppressAutoHyphens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uthor/yea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c</w:t>
            </w: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ntry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D377ACA" w14:textId="73B2644F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ig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241413D" w14:textId="77777777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118D4EB" w14:textId="6121D47D" w:rsidR="00BF7A1D" w:rsidRPr="00BF7A1D" w:rsidRDefault="0097425D" w:rsidP="00BF7A1D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S</w:t>
            </w:r>
            <w:r w:rsidRPr="008762E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ample</w:t>
            </w:r>
            <w:r w:rsidR="00BF7A1D">
              <w:rPr>
                <w:rFonts w:ascii="Times New Roman" w:hAnsi="Times New Roman" w:cs="Times New Roman" w:hint="eastAsia"/>
                <w:b/>
                <w:bCs/>
                <w:color w:val="2E2E2E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s</w:t>
            </w:r>
            <w:r w:rsidRPr="008762E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ize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(</w:t>
            </w:r>
            <w:r w:rsidR="007523FA" w:rsidRPr="007523FA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EG/CG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)</w:t>
            </w:r>
            <w:r w:rsidR="005F6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741B4C0F" w14:textId="6ACACC9F" w:rsidR="005F61D0" w:rsidRDefault="005F61D0" w:rsidP="005F61D0">
            <w:pPr>
              <w:widowControl w:val="0"/>
              <w:suppressAutoHyphens/>
              <w:wordWrap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female</w:t>
            </w:r>
          </w:p>
          <w:p w14:paraId="0C708041" w14:textId="5641D8A7" w:rsidR="006D2BB7" w:rsidRPr="00304D9E" w:rsidRDefault="006D2BB7" w:rsidP="00304D9E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C1911F3" w14:textId="77777777" w:rsidR="00BF7A1D" w:rsidRDefault="006D2BB7" w:rsidP="007523FA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  <w:p w14:paraId="52F4EED7" w14:textId="67142D41" w:rsidR="006D2BB7" w:rsidRPr="008762EC" w:rsidRDefault="007A7B97" w:rsidP="007523FA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EG/CG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AD91FC4" w14:textId="51601316" w:rsidR="006D2BB7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r w:rsidRPr="008762E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Physical</w:t>
            </w:r>
          </w:p>
          <w:p w14:paraId="350C6A37" w14:textId="297D1531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c</w:t>
            </w:r>
            <w:r w:rsidRPr="008762E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ondition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A3DC8CE" w14:textId="7F4D3956" w:rsidR="006D2BB7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tervention group</w:t>
            </w:r>
          </w:p>
          <w:p w14:paraId="2FF6CDCD" w14:textId="4774A218" w:rsidR="006D2BB7" w:rsidRPr="004679DD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4679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stems</w:t>
            </w:r>
            <w:r w:rsidRPr="004679DD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/games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6D42667" w14:textId="6292ACA9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62E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Control group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E1AB35F" w14:textId="6DC90915" w:rsidR="006D2BB7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r w:rsidRPr="008762E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Frequency and period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E2E2E"/>
                <w:sz w:val="22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f</w:t>
            </w:r>
          </w:p>
          <w:p w14:paraId="43D2341B" w14:textId="20FD3D05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the intervention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AA40472" w14:textId="77777777" w:rsidR="006D2BB7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14859286"/>
            <w:r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D35812">
              <w:rPr>
                <w:rFonts w:ascii="Times New Roman" w:hAnsi="Times New Roman" w:cs="Times New Roman"/>
                <w:b/>
                <w:bCs/>
                <w:sz w:val="22"/>
              </w:rPr>
              <w:t>ttritio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</w:p>
          <w:p w14:paraId="1135E507" w14:textId="77777777" w:rsidR="006D2BB7" w:rsidRDefault="00E14E76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6D2BB7"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ervision</w:t>
            </w:r>
            <w:bookmarkEnd w:id="0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</w:p>
          <w:p w14:paraId="7225BEDB" w14:textId="2221DC2A" w:rsidR="00E14E76" w:rsidRPr="00D731B5" w:rsidRDefault="00E14E76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herenc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77375678" w14:textId="546E5F84" w:rsidR="006D2BB7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114859309"/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verse</w:t>
            </w:r>
          </w:p>
          <w:p w14:paraId="2D17C99A" w14:textId="538A2EEF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nts</w:t>
            </w:r>
            <w:bookmarkEnd w:id="1"/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1D94A4A" w14:textId="7BBF8309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bookmarkStart w:id="2" w:name="_Hlk114859326"/>
            <w:r w:rsidRPr="006D2BB7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Experience</w:t>
            </w:r>
            <w:bookmarkEnd w:id="2"/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49DDE1C" w14:textId="0F137205" w:rsidR="006D2BB7" w:rsidRPr="008762EC" w:rsidRDefault="007523FA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23FA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Measuring instrument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75E7E63" w14:textId="77777777" w:rsidR="006D2BB7" w:rsidRPr="008762EC" w:rsidRDefault="006D2BB7" w:rsidP="002B3B44">
            <w:pPr>
              <w:widowControl w:val="0"/>
              <w:suppressAutoHyphens/>
              <w:wordWrap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62E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Result</w:t>
            </w:r>
          </w:p>
        </w:tc>
      </w:tr>
      <w:tr w:rsidR="006D2BB7" w:rsidRPr="008762EC" w14:paraId="1EEFD1E9" w14:textId="77777777" w:rsidTr="004C748E">
        <w:trPr>
          <w:trHeight w:val="1687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0157605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tran-Alacreu et al</w:t>
            </w:r>
          </w:p>
          <w:p w14:paraId="1DCB427C" w14:textId="425D5FFA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  <w:p w14:paraId="4C548990" w14:textId="639D1F6B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F16A712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ndomized controlled </w:t>
            </w:r>
          </w:p>
          <w:p w14:paraId="0994B64D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ossover </w:t>
            </w:r>
          </w:p>
          <w:p w14:paraId="622E31F3" w14:textId="13143728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lot tri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090E33F" w14:textId="570321B3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sing hom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015B66F" w14:textId="77777777" w:rsidR="005F61D0" w:rsidRDefault="0097425D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="005F6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780E09C1" w14:textId="77777777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D29483B" w14:textId="1C049D2A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9</w:t>
            </w:r>
          </w:p>
          <w:p w14:paraId="216AB01F" w14:textId="23C4C6B1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4F34CA3" w14:textId="25D68BDB" w:rsidR="006D2BB7" w:rsidRPr="008762EC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114484376"/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85±6.82</w:t>
            </w:r>
            <w:bookmarkEnd w:id="3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BEE7ED6" w14:textId="77777777" w:rsidR="00BF7A1D" w:rsidRDefault="009C4F9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114484033"/>
            <w:bookmarkStart w:id="5" w:name="_Hlk114675515"/>
            <w:r w:rsidRPr="009C4F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ck </w:t>
            </w:r>
          </w:p>
          <w:p w14:paraId="41DCB495" w14:textId="346A453A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</w:t>
            </w:r>
            <w:bookmarkEnd w:id="5"/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73A26DC" w14:textId="77777777" w:rsidR="00BF7A1D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6" w:name="OLE_LINK3"/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ctive Airlines </w:t>
            </w:r>
          </w:p>
          <w:p w14:paraId="5AFD0585" w14:textId="6D038814" w:rsidR="006D2BB7" w:rsidRPr="00D57B34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rious game</w:t>
            </w:r>
            <w:bookmarkEnd w:id="6"/>
          </w:p>
          <w:p w14:paraId="37C9987B" w14:textId="77777777" w:rsidR="006D2BB7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53C5660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E7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trol a virtual airplane to reac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E7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rgets </w:t>
            </w:r>
          </w:p>
          <w:p w14:paraId="3F6E93A1" w14:textId="66CA66A2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1C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ing head motion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343EC2B1" w14:textId="25AFBB5E" w:rsidR="006D2BB7" w:rsidRDefault="006D2BB7" w:rsidP="00E14E76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nventiona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ercise</w:t>
            </w:r>
          </w:p>
          <w:p w14:paraId="61B3C549" w14:textId="77777777" w:rsidR="00E14E76" w:rsidRPr="00D57B34" w:rsidRDefault="00E14E76" w:rsidP="00E14E76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22E426C3" w14:textId="77777777" w:rsidR="00E14E76" w:rsidRDefault="006D2BB7" w:rsidP="00E14E76">
            <w:pPr>
              <w:widowControl w:val="0"/>
              <w:suppressAutoHyphens/>
              <w:wordWrap w:val="0"/>
              <w:ind w:left="220" w:hangingChars="100" w:hanging="22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ventional</w:t>
            </w:r>
            <w:r w:rsid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</w:t>
            </w:r>
            <w:r w:rsid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12F75E64" w14:textId="6BFB4DCA" w:rsidR="006D2BB7" w:rsidRDefault="006D2BB7" w:rsidP="00E14E76">
            <w:pPr>
              <w:widowControl w:val="0"/>
              <w:suppressAutoHyphens/>
              <w:wordWrap w:val="0"/>
              <w:ind w:left="220" w:hangingChars="100" w:hanging="22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rapy with </w:t>
            </w:r>
            <w:bookmarkStart w:id="7" w:name="OLE_LINK4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</w:t>
            </w:r>
          </w:p>
          <w:p w14:paraId="24027B30" w14:textId="7A185810" w:rsidR="006D2BB7" w:rsidRPr="008762EC" w:rsidRDefault="006D2BB7" w:rsidP="00E14E76">
            <w:pPr>
              <w:widowControl w:val="0"/>
              <w:suppressAutoHyphens/>
              <w:wordWrap w:val="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mobility exercises</w:t>
            </w:r>
            <w:bookmarkEnd w:id="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733F3CE0" w14:textId="6BFA16A5" w:rsidR="006D2BB7" w:rsidRDefault="007523F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</w:t>
            </w:r>
            <w:r w:rsidR="006D2BB7" w:rsidRPr="002746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:</w:t>
            </w:r>
            <w:r w:rsid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8A48591" w14:textId="764FE7D8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0s, twic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, 4 weeks</w:t>
            </w:r>
          </w:p>
          <w:p w14:paraId="4BF8C651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2F7541D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D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ventional physical therapy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62C5BDC" w14:textId="1DAFD3E9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to 45 minut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wic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eek, </w:t>
            </w:r>
          </w:p>
          <w:p w14:paraId="52FA4B24" w14:textId="0562B0FC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weeks</w:t>
            </w:r>
          </w:p>
          <w:p w14:paraId="31EFD040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02A7AB1" w14:textId="4D87DF8C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D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rvical joint mobility exercises:</w:t>
            </w:r>
          </w:p>
          <w:p w14:paraId="232E8AB6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ree sets of 12 repetitions of </w:t>
            </w:r>
          </w:p>
          <w:p w14:paraId="0E3CAF1E" w14:textId="4B8C258F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7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joint mobility exercises in allrang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1B83A6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  <w:p w14:paraId="3BA77115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1D42B915" w14:textId="77777777" w:rsidR="006D2BB7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  <w:p w14:paraId="0F25FAC8" w14:textId="77777777" w:rsidR="00E14E76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916BABC" w14:textId="3F129031" w:rsidR="00E14E76" w:rsidRPr="008762EC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9759E18" w14:textId="6FD3BAC1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Dizziness,</w:t>
            </w:r>
            <w:r w:rsidR="004C748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eye</w:t>
            </w:r>
          </w:p>
          <w:p w14:paraId="080697EA" w14:textId="0698A772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discomfort,</w:t>
            </w:r>
            <w:r w:rsidR="004C748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ordisorientation</w:t>
            </w:r>
          </w:p>
          <w:p w14:paraId="7FFEA8C5" w14:textId="77777777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270F9BF" w14:textId="77777777" w:rsidR="004C748E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global mean SEQ score was 50.38(SD 5.35) out of 65 points, </w:t>
            </w:r>
          </w:p>
          <w:p w14:paraId="57849ED4" w14:textId="77777777" w:rsidR="004C748E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howing good suitability of the </w:t>
            </w:r>
          </w:p>
          <w:p w14:paraId="1D520393" w14:textId="77777777" w:rsidR="004C748E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ous game. Most patients </w:t>
            </w:r>
          </w:p>
          <w:p w14:paraId="70CF0AB2" w14:textId="77777777" w:rsidR="004C748E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sidered the experiencevery </w:t>
            </w:r>
          </w:p>
          <w:p w14:paraId="49E0DDBF" w14:textId="77777777" w:rsidR="00B17AAF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joyable and “real” in </w:t>
            </w:r>
            <w:r w:rsidR="0027225E" w:rsidRPr="0027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virtual environment and found the </w:t>
            </w:r>
          </w:p>
          <w:p w14:paraId="4A6AED3A" w14:textId="77777777" w:rsidR="00B17AAF" w:rsidRDefault="0027225E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formation provided </w:t>
            </w:r>
            <w:r w:rsidR="00525FD4"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lear. Also, </w:t>
            </w:r>
          </w:p>
          <w:p w14:paraId="54D3C5AE" w14:textId="77777777" w:rsidR="00B17AAF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y believed that the game could </w:t>
            </w:r>
          </w:p>
          <w:p w14:paraId="2E7C115D" w14:textId="77777777" w:rsidR="00B17AAF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 very helpful for their </w:t>
            </w:r>
          </w:p>
          <w:p w14:paraId="0B0777B6" w14:textId="5B538758" w:rsidR="006D2BB7" w:rsidRPr="008762EC" w:rsidRDefault="00525FD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F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habilitation.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79D99AE" w14:textId="0506049B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8718A8" w14:textId="4EEAD349" w:rsidR="00C138B7" w:rsidRDefault="00C138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:</w:t>
            </w:r>
          </w:p>
          <w:p w14:paraId="21B86DB0" w14:textId="279FD887" w:rsidR="00C138B7" w:rsidRPr="00351DAB" w:rsidRDefault="00C138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DA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351D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P&lt;.001)</w:t>
            </w:r>
          </w:p>
          <w:p w14:paraId="641B0BD0" w14:textId="4A93EAB4" w:rsidR="00C138B7" w:rsidRPr="00351DAB" w:rsidRDefault="00C138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DA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B</w:t>
            </w:r>
            <w:r w:rsidRPr="00351D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P&lt;.001)</w:t>
            </w:r>
          </w:p>
          <w:p w14:paraId="241D9BD4" w14:textId="4FD5C4E3" w:rsidR="006D2BB7" w:rsidRPr="008762EC" w:rsidRDefault="00C138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 (</w:t>
            </w:r>
            <w:r w:rsidR="00E821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F7A1D" w:rsidRPr="008762EC" w14:paraId="6B51F07F" w14:textId="77777777" w:rsidTr="004C748E">
        <w:trPr>
          <w:trHeight w:val="345"/>
          <w:jc w:val="center"/>
        </w:trPr>
        <w:tc>
          <w:tcPr>
            <w:tcW w:w="2268" w:type="dxa"/>
            <w:shd w:val="clear" w:color="auto" w:fill="F2F2F2" w:themeFill="background1" w:themeFillShade="F2"/>
            <w:noWrap/>
            <w:hideMark/>
          </w:tcPr>
          <w:p w14:paraId="0963BDF1" w14:textId="77777777" w:rsidR="00525FD4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tchburn et al</w:t>
            </w:r>
          </w:p>
          <w:p w14:paraId="443DBE40" w14:textId="585D2BBC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  <w:p w14:paraId="71548C77" w14:textId="14C0D1CF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land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27E427E3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ndomized controlled </w:t>
            </w:r>
          </w:p>
          <w:p w14:paraId="539DB39B" w14:textId="2922675D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1DBC85F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iversity’s </w:t>
            </w:r>
          </w:p>
          <w:p w14:paraId="736ECEDA" w14:textId="0877AAB0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otherapy laboratory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0CE743D6" w14:textId="77777777" w:rsidR="005F61D0" w:rsidRDefault="0097425D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(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/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="005F6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7C64ADB5" w14:textId="77777777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22C1CEF" w14:textId="1F2227FC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/42</w:t>
            </w:r>
          </w:p>
          <w:p w14:paraId="7D0280A5" w14:textId="315ED2D8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23469D7B" w14:textId="77777777" w:rsidR="00BF7A1D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8±6.10/</w:t>
            </w:r>
          </w:p>
          <w:p w14:paraId="640E3918" w14:textId="59E0E1E3" w:rsidR="006D2BB7" w:rsidRPr="008762EC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8±4.48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7416E280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_Hlk114675547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onic </w:t>
            </w:r>
          </w:p>
          <w:p w14:paraId="78B19A53" w14:textId="63454938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sculoskeletal </w:t>
            </w:r>
            <w:bookmarkEnd w:id="8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14:paraId="420FA81F" w14:textId="77777777" w:rsidR="006D2BB7" w:rsidRPr="00D57B34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REX</w:t>
            </w:r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® </w:t>
            </w:r>
          </w:p>
          <w:p w14:paraId="6DB18B98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  <w:p w14:paraId="77F3DAFF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lleybal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2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rkbai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A72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ula rac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EE628C1" w14:textId="3B885363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wboar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727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ds and balls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188AC784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 traditional </w:t>
            </w:r>
          </w:p>
          <w:p w14:paraId="7EF73303" w14:textId="25DFDF6B" w:rsidR="006D2BB7" w:rsidRPr="00D57B34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9" w:name="_Hlk114671300"/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ym-based</w:t>
            </w:r>
            <w:bookmarkEnd w:id="9"/>
            <w:r w:rsidRPr="00D57B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xercise</w:t>
            </w:r>
          </w:p>
        </w:tc>
        <w:tc>
          <w:tcPr>
            <w:tcW w:w="3544" w:type="dxa"/>
            <w:shd w:val="clear" w:color="auto" w:fill="F2F2F2" w:themeFill="background1" w:themeFillShade="F2"/>
            <w:noWrap/>
            <w:hideMark/>
          </w:tcPr>
          <w:p w14:paraId="703272AC" w14:textId="7443A974" w:rsidR="006D2BB7" w:rsidRDefault="007523F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</w:t>
            </w:r>
            <w:r w:rsidR="006D2BB7" w:rsidRPr="00775E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:</w:t>
            </w:r>
            <w:r w:rsid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5F474E50" w14:textId="32D83C82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n, twic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, 6 weeks</w:t>
            </w:r>
          </w:p>
          <w:p w14:paraId="4D2F192F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D60E1F2" w14:textId="63C30419" w:rsidR="006D2BB7" w:rsidRDefault="001F4EDC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</w:t>
            </w:r>
            <w:r w:rsidR="006D2BB7" w:rsidRPr="00775E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:</w:t>
            </w:r>
            <w:r w:rsid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6C6D03CE" w14:textId="68A35FEF" w:rsidR="006D2BB7" w:rsidRPr="00775E29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n, twic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, 6 week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033AAFA" w14:textId="77777777" w:rsidR="006D2BB7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  <w:r w:rsidRPr="00883F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9A734F7" w14:textId="77777777" w:rsidR="006D2BB7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38A3229" w14:textId="77777777" w:rsidR="006D2BB7" w:rsidRDefault="006D2BB7" w:rsidP="00E825A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D731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erv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 by</w:t>
            </w:r>
            <w:r w:rsidRPr="00D731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731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irst </w:t>
            </w:r>
          </w:p>
          <w:p w14:paraId="18205F39" w14:textId="66EAFE3D" w:rsidR="006D2BB7" w:rsidRDefault="00E14E76" w:rsidP="00E825A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6D2BB7" w:rsidRPr="00D731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hor</w:t>
            </w:r>
          </w:p>
          <w:p w14:paraId="594FDECA" w14:textId="77777777" w:rsidR="00E14E76" w:rsidRDefault="00E14E76" w:rsidP="00E825A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D37F0A5" w14:textId="6822CEA9" w:rsidR="00E14E76" w:rsidRPr="008762EC" w:rsidRDefault="00E14E76" w:rsidP="00E825A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5617B8B1" w14:textId="62CDCD3B" w:rsidR="006D2BB7" w:rsidRPr="008762EC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14666A2F" w14:textId="77777777" w:rsidR="004C748E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TAUT scores increased in both </w:t>
            </w:r>
          </w:p>
          <w:p w14:paraId="161633EF" w14:textId="77777777" w:rsidR="004C748E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oups, indicating that participants </w:t>
            </w:r>
          </w:p>
          <w:p w14:paraId="60A91A9C" w14:textId="77777777" w:rsidR="004C748E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re moderately more receptive to</w:t>
            </w:r>
            <w:r w:rsidR="004C74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7A9AD23C" w14:textId="77777777" w:rsidR="004C748E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oth forms of exercise. Significant </w:t>
            </w:r>
          </w:p>
          <w:p w14:paraId="3167AF6F" w14:textId="77777777" w:rsidR="00B17AAF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fects of the intervention were </w:t>
            </w:r>
          </w:p>
          <w:p w14:paraId="3879E1B9" w14:textId="77777777" w:rsidR="00B17AAF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und in favor of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control group</w:t>
            </w: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terms of social influence and </w:t>
            </w:r>
          </w:p>
          <w:p w14:paraId="747F1AD0" w14:textId="77777777" w:rsidR="00B17AAF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havioral intentions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gher means in the control group indicated a </w:t>
            </w:r>
          </w:p>
          <w:p w14:paraId="4662551B" w14:textId="77777777" w:rsidR="00B17AAF" w:rsidRDefault="00755059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er </w:t>
            </w:r>
            <w:r w:rsidR="0027225E" w:rsidRPr="0027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ceptance of traditional </w:t>
            </w:r>
          </w:p>
          <w:p w14:paraId="5D5C111F" w14:textId="39567F67" w:rsidR="006D2BB7" w:rsidRPr="008762EC" w:rsidRDefault="0027225E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2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ym-based exercise than </w:t>
            </w:r>
            <w:r w:rsid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ergame</w:t>
            </w:r>
            <w:r w:rsidR="00755059" w:rsidRPr="00755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.</w:t>
            </w:r>
          </w:p>
        </w:tc>
        <w:tc>
          <w:tcPr>
            <w:tcW w:w="2552" w:type="dxa"/>
            <w:shd w:val="clear" w:color="auto" w:fill="F2F2F2" w:themeFill="background1" w:themeFillShade="F2"/>
            <w:hideMark/>
          </w:tcPr>
          <w:p w14:paraId="67153477" w14:textId="38883B6A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, MAP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78A02C2" w14:textId="5507C57E" w:rsidR="00A872FE" w:rsidRDefault="00A872FE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</w:t>
            </w:r>
            <w:r w:rsidR="00AE20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  <w:p w14:paraId="641CD482" w14:textId="3A42846A" w:rsidR="005403B7" w:rsidRPr="00B9403A" w:rsidRDefault="00A872FE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4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 (</w:t>
            </w:r>
            <w:r w:rsidR="005403B7" w:rsidRPr="00B94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AE2032" w:rsidRPr="00B94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</w:t>
            </w:r>
            <w:r w:rsidR="005403B7" w:rsidRPr="00B94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1</w:t>
            </w:r>
            <w:r w:rsidR="00AE2032" w:rsidRPr="00B94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  <w:p w14:paraId="31DC14FB" w14:textId="14E69687" w:rsidR="00AE2032" w:rsidRPr="00B9403A" w:rsidRDefault="00B9403A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03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B94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  <w:p w14:paraId="6D297DD3" w14:textId="6CB820A5" w:rsidR="00B9403A" w:rsidRDefault="00B9403A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03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B94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  <w:p w14:paraId="6EC9405E" w14:textId="77777777" w:rsidR="00E8212D" w:rsidRPr="00B9403A" w:rsidRDefault="00E8212D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56C6127" w14:textId="77777777" w:rsidR="00B17AAF" w:rsidRDefault="00AE2032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S</w:t>
            </w:r>
            <w:r w:rsidR="00CE63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E63B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AE20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m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 </w:t>
            </w:r>
          </w:p>
          <w:p w14:paraId="6B90F0DA" w14:textId="52A4C026" w:rsidR="00AE2032" w:rsidRDefault="00CE63BE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CE63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atosensory pa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:</w:t>
            </w:r>
          </w:p>
          <w:p w14:paraId="1D339A81" w14:textId="1F3028AF" w:rsidR="00B9403A" w:rsidRPr="00B9403A" w:rsidRDefault="00B9403A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03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B94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  <w:p w14:paraId="159584CA" w14:textId="594CA6F3" w:rsidR="00B9403A" w:rsidRPr="00B9403A" w:rsidRDefault="00B9403A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03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B94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  <w:p w14:paraId="338AB517" w14:textId="24DEBA64" w:rsidR="00CE63BE" w:rsidRPr="00CE63BE" w:rsidRDefault="00CE63BE" w:rsidP="00AE2032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4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 (p</w:t>
            </w:r>
            <w:r w:rsidRPr="00B940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＜</w:t>
            </w:r>
            <w:r w:rsidRPr="00B940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01)</w:t>
            </w:r>
          </w:p>
        </w:tc>
      </w:tr>
      <w:tr w:rsidR="006D2BB7" w:rsidRPr="008762EC" w14:paraId="6ED179F6" w14:textId="77777777" w:rsidTr="004C748E">
        <w:trPr>
          <w:trHeight w:val="345"/>
          <w:jc w:val="center"/>
        </w:trPr>
        <w:tc>
          <w:tcPr>
            <w:tcW w:w="2268" w:type="dxa"/>
            <w:shd w:val="clear" w:color="auto" w:fill="auto"/>
            <w:noWrap/>
          </w:tcPr>
          <w:p w14:paraId="382E627D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3F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  <w:p w14:paraId="0DEBF8CE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  <w:p w14:paraId="63F60AF6" w14:textId="1BB51B7B" w:rsidR="006D2BB7" w:rsidRPr="005D3F62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7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418" w:type="dxa"/>
            <w:shd w:val="clear" w:color="auto" w:fill="auto"/>
            <w:noWrap/>
          </w:tcPr>
          <w:p w14:paraId="4B79AD16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ndomized controlled </w:t>
            </w:r>
          </w:p>
          <w:p w14:paraId="710F67E4" w14:textId="76DB05C7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1559" w:type="dxa"/>
            <w:shd w:val="clear" w:color="auto" w:fill="auto"/>
            <w:noWrap/>
          </w:tcPr>
          <w:p w14:paraId="60386620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patient</w:t>
            </w:r>
            <w:r w:rsidRPr="004057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2E4D127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7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partment </w:t>
            </w:r>
          </w:p>
          <w:p w14:paraId="1B301647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7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 a </w:t>
            </w:r>
          </w:p>
          <w:p w14:paraId="7531CB34" w14:textId="5F38A573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57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habilitation hospital</w:t>
            </w:r>
          </w:p>
        </w:tc>
        <w:tc>
          <w:tcPr>
            <w:tcW w:w="1418" w:type="dxa"/>
            <w:shd w:val="clear" w:color="auto" w:fill="auto"/>
            <w:noWrap/>
          </w:tcPr>
          <w:p w14:paraId="5B9D0EBE" w14:textId="77777777" w:rsidR="005F61D0" w:rsidRDefault="0097425D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(</w:t>
            </w:r>
            <w:r w:rsidR="006D2BB7" w:rsidRPr="005B0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 w:rsid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="005F61D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  <w:p w14:paraId="7183BB1D" w14:textId="77777777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8F99054" w14:textId="334B7993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33</w:t>
            </w:r>
          </w:p>
          <w:p w14:paraId="124D8932" w14:textId="0922A216" w:rsidR="006D2BB7" w:rsidRPr="0040578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39193B7" w14:textId="77777777" w:rsidR="00BF7A1D" w:rsidRDefault="006D2BB7" w:rsidP="00CB189E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9</w:t>
            </w:r>
            <w:r w:rsidR="007A7B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="007A7B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  <w:p w14:paraId="43950E04" w14:textId="5B88A0E7" w:rsidR="006D2BB7" w:rsidRPr="008762EC" w:rsidRDefault="006D2BB7" w:rsidP="00CB189E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2</w:t>
            </w:r>
            <w:r w:rsidR="007A7B9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±</w:t>
            </w:r>
            <w:r w:rsid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843" w:type="dxa"/>
            <w:shd w:val="clear" w:color="auto" w:fill="auto"/>
            <w:noWrap/>
          </w:tcPr>
          <w:p w14:paraId="7E0E5586" w14:textId="267B6BA3" w:rsidR="006D2BB7" w:rsidRPr="008762EC" w:rsidRDefault="006D2BB7" w:rsidP="00AE3DB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7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 total knee replacement</w:t>
            </w:r>
          </w:p>
        </w:tc>
        <w:tc>
          <w:tcPr>
            <w:tcW w:w="2410" w:type="dxa"/>
            <w:shd w:val="clear" w:color="auto" w:fill="auto"/>
            <w:noWrap/>
          </w:tcPr>
          <w:p w14:paraId="01AA55BE" w14:textId="48533DAB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ntendo Wii Fit™ games +</w:t>
            </w:r>
          </w:p>
          <w:p w14:paraId="0F4BC27D" w14:textId="3C71A3DC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ysiotherapy session</w:t>
            </w:r>
          </w:p>
          <w:p w14:paraId="6870E9C8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EC59C96" w14:textId="77777777" w:rsidR="006D2BB7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 Slalo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htrope Wal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guin Sli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Til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72F774A4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la Hoo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lance </w:t>
            </w:r>
          </w:p>
          <w:p w14:paraId="20249A7B" w14:textId="61256744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b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 Breath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13F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so Twist</w:t>
            </w:r>
          </w:p>
        </w:tc>
        <w:tc>
          <w:tcPr>
            <w:tcW w:w="2551" w:type="dxa"/>
            <w:shd w:val="clear" w:color="auto" w:fill="auto"/>
            <w:noWrap/>
          </w:tcPr>
          <w:p w14:paraId="3D619FF9" w14:textId="77777777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Lower extremity </w:t>
            </w:r>
          </w:p>
          <w:p w14:paraId="1E34F050" w14:textId="6667F652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ercises</w:t>
            </w:r>
            <w:r w:rsidRPr="009C2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9C2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lance, </w:t>
            </w:r>
          </w:p>
          <w:p w14:paraId="7E04B13E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20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ure, weight shifting and strengthen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51C86DDD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ining) </w:t>
            </w: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56B421B7" w14:textId="559BB700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ysiotherapy session</w:t>
            </w:r>
          </w:p>
        </w:tc>
        <w:tc>
          <w:tcPr>
            <w:tcW w:w="3544" w:type="dxa"/>
            <w:shd w:val="clear" w:color="auto" w:fill="auto"/>
            <w:noWrap/>
          </w:tcPr>
          <w:p w14:paraId="38F37886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E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ntendo Wii Fit™ games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CC5AEC8" w14:textId="28C8C32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E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minu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one session</w:t>
            </w:r>
          </w:p>
          <w:p w14:paraId="7BE94408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72C997F" w14:textId="77777777" w:rsidR="006D2BB7" w:rsidRDefault="006D2BB7" w:rsidP="00E41E8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E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wer extremity exercis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: </w:t>
            </w:r>
          </w:p>
          <w:p w14:paraId="335BAAB6" w14:textId="6F637FD9" w:rsidR="006D2BB7" w:rsidRDefault="006D2BB7" w:rsidP="00E41E8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E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minu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one session</w:t>
            </w:r>
          </w:p>
          <w:p w14:paraId="457F8D71" w14:textId="77777777" w:rsidR="006D2BB7" w:rsidRDefault="006D2BB7" w:rsidP="00E41E8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A50C206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Pr="00E41E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siotherapy session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577E45A4" w14:textId="65098C1B" w:rsidR="006D2BB7" w:rsidRPr="00E41E83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1E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41E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u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, one session</w:t>
            </w:r>
          </w:p>
        </w:tc>
        <w:tc>
          <w:tcPr>
            <w:tcW w:w="2551" w:type="dxa"/>
            <w:shd w:val="clear" w:color="auto" w:fill="auto"/>
          </w:tcPr>
          <w:p w14:paraId="321C0DD8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  <w:p w14:paraId="7191F413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527271A5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7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vis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147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y treating </w:t>
            </w:r>
          </w:p>
          <w:p w14:paraId="4DEB99DA" w14:textId="04E2EBC3" w:rsidR="006D2BB7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6D2BB7" w:rsidRPr="006147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icians</w:t>
            </w:r>
          </w:p>
          <w:p w14:paraId="0E4A2E47" w14:textId="77777777" w:rsidR="00E14E76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2428E74" w14:textId="4EDE1A02" w:rsidR="00E14E76" w:rsidRPr="00E81090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</w:tcPr>
          <w:p w14:paraId="6E5FC4DD" w14:textId="250A649E" w:rsidR="006D2BB7" w:rsidRPr="008762EC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685" w:type="dxa"/>
          </w:tcPr>
          <w:p w14:paraId="71F61A3B" w14:textId="77777777" w:rsidR="00B17AAF" w:rsidRDefault="006B2C6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re was no difference in satisfaction with treatment services between the two groups of participants </w:t>
            </w:r>
          </w:p>
          <w:p w14:paraId="4167E42B" w14:textId="77777777" w:rsidR="00B17AAF" w:rsidRDefault="006B2C6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p = 0.201).</w:t>
            </w:r>
            <w:r>
              <w:t xml:space="preserve"> </w:t>
            </w: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owever, some </w:t>
            </w:r>
          </w:p>
          <w:p w14:paraId="7CB1CACE" w14:textId="77777777" w:rsidR="00B17AAF" w:rsidRDefault="006B2C6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ticipants in the intervention </w:t>
            </w:r>
          </w:p>
          <w:p w14:paraId="5CC66EE5" w14:textId="77777777" w:rsidR="00B17AAF" w:rsidRDefault="006B2C6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oup expressed enjoyment of using the Wii Fit, such 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‘This i</w:t>
            </w: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 fu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</w:p>
          <w:p w14:paraId="72F84879" w14:textId="43993809" w:rsidR="004C748E" w:rsidRDefault="006B2C6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‘</w:t>
            </w: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’m glad I got to be in </w:t>
            </w:r>
          </w:p>
          <w:p w14:paraId="01DB6098" w14:textId="77777777" w:rsidR="00B17AAF" w:rsidRDefault="006B2C6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is group’. No similar statements were noted within the control </w:t>
            </w:r>
          </w:p>
          <w:p w14:paraId="7F558504" w14:textId="680779DF" w:rsidR="006B2C64" w:rsidRPr="005B09AE" w:rsidRDefault="006B2C6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2C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.</w:t>
            </w:r>
          </w:p>
        </w:tc>
        <w:tc>
          <w:tcPr>
            <w:tcW w:w="2552" w:type="dxa"/>
            <w:shd w:val="clear" w:color="auto" w:fill="auto"/>
          </w:tcPr>
          <w:p w14:paraId="6B10527C" w14:textId="3009B445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9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</w:t>
            </w:r>
          </w:p>
        </w:tc>
        <w:tc>
          <w:tcPr>
            <w:tcW w:w="2268" w:type="dxa"/>
            <w:shd w:val="clear" w:color="auto" w:fill="auto"/>
          </w:tcPr>
          <w:p w14:paraId="1C1C1540" w14:textId="3A0D727C" w:rsidR="00B9403A" w:rsidRDefault="00B9403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(N</w:t>
            </w:r>
            <w:r w:rsidR="00CD3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  <w:p w14:paraId="626D4C09" w14:textId="2F2AB3B3" w:rsidR="00B9403A" w:rsidRDefault="00B9403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(N</w:t>
            </w:r>
            <w:r w:rsidR="00CD3C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  <w:p w14:paraId="6C395728" w14:textId="2B8D4DEC" w:rsidR="006D2BB7" w:rsidRPr="008762EC" w:rsidRDefault="00B9403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)</w:t>
            </w:r>
          </w:p>
        </w:tc>
      </w:tr>
      <w:tr w:rsidR="00BF7A1D" w:rsidRPr="008762EC" w14:paraId="3584831B" w14:textId="77777777" w:rsidTr="004C748E">
        <w:trPr>
          <w:trHeight w:val="278"/>
          <w:jc w:val="center"/>
        </w:trPr>
        <w:tc>
          <w:tcPr>
            <w:tcW w:w="2268" w:type="dxa"/>
            <w:shd w:val="clear" w:color="auto" w:fill="F2F2F2" w:themeFill="background1" w:themeFillShade="F2"/>
            <w:noWrap/>
            <w:hideMark/>
          </w:tcPr>
          <w:p w14:paraId="7163EE15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u et al</w:t>
            </w:r>
          </w:p>
          <w:p w14:paraId="3C6354E0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  <w:p w14:paraId="3DF4000C" w14:textId="3180FC7F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00038078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ndomized controlled </w:t>
            </w:r>
          </w:p>
          <w:p w14:paraId="54B2ACFA" w14:textId="15F20055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oss-over </w:t>
            </w:r>
            <w:r w:rsidRPr="008762E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lot trial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13B4A4E4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ng-term </w:t>
            </w:r>
          </w:p>
          <w:p w14:paraId="35BCB116" w14:textId="69E1BA4A" w:rsidR="006D2BB7" w:rsidRPr="008762EC" w:rsidRDefault="00A927EB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6D2BB7" w:rsidRPr="00963D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e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BB66FF3" w14:textId="77777777" w:rsidR="005F61D0" w:rsidRDefault="0097425D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/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="005F6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71BA6EFD" w14:textId="77777777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CD80776" w14:textId="20F1A7AE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/24</w:t>
            </w:r>
          </w:p>
          <w:p w14:paraId="22E27801" w14:textId="16A30F10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766DE113" w14:textId="77777777" w:rsidR="00BF7A1D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  <w:p w14:paraId="65227E20" w14:textId="38D24A01" w:rsidR="006D2BB7" w:rsidRPr="008762EC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2 to 97)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29040492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0" w:name="_Hlk114484107"/>
            <w:r w:rsidRPr="00E977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 extremity dysfunction</w:t>
            </w:r>
            <w:bookmarkEnd w:id="10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7A667E62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ncluding pain,</w:t>
            </w:r>
          </w:p>
          <w:p w14:paraId="40A3B78A" w14:textId="3784BD7F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akness, and</w:t>
            </w:r>
          </w:p>
          <w:p w14:paraId="5942BFAE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stiffness in the </w:t>
            </w:r>
          </w:p>
          <w:p w14:paraId="73707FC0" w14:textId="490B8038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ulder, elbow, wrist, or hand)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14:paraId="236E09A1" w14:textId="70DDBA48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Nintendo Wii bowling + </w:t>
            </w:r>
            <w:r w:rsidR="00247E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</w:t>
            </w:r>
          </w:p>
          <w:p w14:paraId="4F7423C1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4F45371" w14:textId="358C7AC8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ling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1AAD98B0" w14:textId="779C5EF8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1" w:name="OLE_LINK11"/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 standard exercise</w:t>
            </w:r>
            <w:bookmarkEnd w:id="11"/>
          </w:p>
        </w:tc>
        <w:tc>
          <w:tcPr>
            <w:tcW w:w="3544" w:type="dxa"/>
            <w:shd w:val="clear" w:color="auto" w:fill="F2F2F2" w:themeFill="background1" w:themeFillShade="F2"/>
            <w:noWrap/>
            <w:hideMark/>
          </w:tcPr>
          <w:p w14:paraId="1E6E37AA" w14:textId="77777777" w:rsidR="006D2BB7" w:rsidRPr="00924FE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4F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intendo Wii bowling:</w:t>
            </w:r>
            <w:r w:rsidRPr="00924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73106610" w14:textId="77777777" w:rsidR="006D2BB7" w:rsidRPr="00924FE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4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 maximum of 20 minutes, </w:t>
            </w:r>
          </w:p>
          <w:p w14:paraId="375B764F" w14:textId="34962688" w:rsidR="006D2BB7" w:rsidRPr="00924FE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4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ce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Pr="00924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eek, 4 weeks</w:t>
            </w:r>
          </w:p>
          <w:p w14:paraId="201F243C" w14:textId="77777777" w:rsidR="006D2BB7" w:rsidRPr="00924FE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C64EA46" w14:textId="77777777" w:rsidR="006D2BB7" w:rsidRPr="00924FE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4F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tandard exercise:</w:t>
            </w:r>
            <w:r w:rsidRPr="00924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10C76378" w14:textId="4492F09A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4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924FE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o</w:t>
            </w:r>
            <w:r w:rsidRPr="00924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4 sessions a week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3F79355D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No</w:t>
            </w:r>
          </w:p>
          <w:p w14:paraId="6AE40733" w14:textId="77777777" w:rsidR="00830BAF" w:rsidRDefault="00830BAF" w:rsidP="00830BAF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618B91B" w14:textId="77777777" w:rsidR="004C748E" w:rsidRDefault="006D2BB7" w:rsidP="00830BAF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C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06C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ers interacted withthe study participants 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06C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a standard way, </w:t>
            </w:r>
          </w:p>
          <w:p w14:paraId="1B5CE7F2" w14:textId="31787389" w:rsidR="005056E8" w:rsidRPr="004C748E" w:rsidRDefault="006D2BB7" w:rsidP="005056E8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6C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ding encouragementas appropriate</w:t>
            </w:r>
          </w:p>
          <w:p w14:paraId="2F61AFFA" w14:textId="77777777" w:rsidR="005056E8" w:rsidRDefault="005056E8" w:rsidP="005056E8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4C3FA9AA" w14:textId="74F517F9" w:rsidR="00D33504" w:rsidRPr="008762EC" w:rsidRDefault="005056E8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%</w:t>
            </w:r>
            <w:r w:rsidRPr="00830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the subjects completed at least six of the eight Wiis system treatments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415CCC01" w14:textId="77777777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4484C483" w14:textId="77777777" w:rsidR="00B17AAF" w:rsidRDefault="002860BF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ivity enjoyment measured with </w:t>
            </w:r>
          </w:p>
          <w:p w14:paraId="5CB80D89" w14:textId="58154F01" w:rsidR="004C748E" w:rsidRDefault="002860BF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ACES-M reached statistical </w:t>
            </w:r>
          </w:p>
          <w:p w14:paraId="4DBE0E5C" w14:textId="3A013E19" w:rsidR="006D2BB7" w:rsidRPr="008762EC" w:rsidRDefault="002860BF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6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ificance (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=</w:t>
            </w:r>
            <w:r w:rsidRPr="002860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).</w:t>
            </w:r>
          </w:p>
        </w:tc>
        <w:tc>
          <w:tcPr>
            <w:tcW w:w="2552" w:type="dxa"/>
            <w:shd w:val="clear" w:color="auto" w:fill="F2F2F2" w:themeFill="background1" w:themeFillShade="F2"/>
            <w:noWrap/>
            <w:hideMark/>
          </w:tcPr>
          <w:p w14:paraId="2DE1907C" w14:textId="77777777" w:rsidR="006D2BB7" w:rsidRPr="00E14E76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</w:t>
            </w:r>
          </w:p>
          <w:p w14:paraId="200B15C3" w14:textId="3DE184A6" w:rsidR="007E21A4" w:rsidRPr="00E14E76" w:rsidRDefault="007E21A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 bothersomeness of the upper extremit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914DCF5" w14:textId="1107F692" w:rsidR="00D33504" w:rsidRPr="00E14E76" w:rsidRDefault="00D3350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:</w:t>
            </w:r>
          </w:p>
          <w:p w14:paraId="7151E18F" w14:textId="2683ED1E" w:rsidR="006D2BB7" w:rsidRPr="00E14E76" w:rsidRDefault="00DE3E5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D33504"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E1083B"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  <w:p w14:paraId="3458AAA1" w14:textId="78A540D5" w:rsidR="00DE3E51" w:rsidRPr="00E14E76" w:rsidRDefault="00DE3E5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D33504"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C138B7"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  <w:p w14:paraId="653584B7" w14:textId="23F08805" w:rsidR="00DE3E51" w:rsidRDefault="00DE3E5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  <w:p w14:paraId="5D9EE64E" w14:textId="77777777" w:rsidR="00B17AAF" w:rsidRPr="00E14E76" w:rsidRDefault="00B17AAF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5C0790B" w14:textId="77777777" w:rsidR="00B17AAF" w:rsidRDefault="00D3350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in bothersomeness of the upper </w:t>
            </w:r>
          </w:p>
          <w:p w14:paraId="6194300C" w14:textId="79D7C57E" w:rsidR="00D33504" w:rsidRPr="00E14E76" w:rsidRDefault="00D3350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emity</w:t>
            </w:r>
          </w:p>
          <w:p w14:paraId="0EAB804A" w14:textId="3787A087" w:rsidR="00D33504" w:rsidRPr="00E14E76" w:rsidRDefault="00D33504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C138B7"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  <w:p w14:paraId="1FD39B36" w14:textId="07D75C8E" w:rsidR="00CD3C21" w:rsidRPr="00E14E76" w:rsidRDefault="00C138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R)</w:t>
            </w:r>
          </w:p>
          <w:p w14:paraId="644E93AF" w14:textId="33F62AE8" w:rsidR="00CD3C21" w:rsidRPr="00E14E76" w:rsidRDefault="00CD3C2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14E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</w:tc>
      </w:tr>
      <w:tr w:rsidR="00BF7A1D" w:rsidRPr="008762EC" w14:paraId="7423DB66" w14:textId="77777777" w:rsidTr="0001633A">
        <w:trPr>
          <w:trHeight w:val="2945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3A6CC01B" w14:textId="2B429543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_Hlk114736321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nteiro-Junior</w:t>
            </w:r>
            <w:bookmarkEnd w:id="12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  <w:p w14:paraId="02AA2C8E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  <w:p w14:paraId="0C3A33D4" w14:textId="5AC2EA7A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894EF7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hAnsi="Times New Roman" w:cs="Times New Roman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ndomized controlled </w:t>
            </w:r>
          </w:p>
          <w:p w14:paraId="2FE2F561" w14:textId="595EDE77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8F5590" w14:textId="522CFB52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A96B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habilit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A96B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1C8904" w14:textId="77777777" w:rsidR="005F61D0" w:rsidRDefault="0097425D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/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="005F61D0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AE3CC8A" w14:textId="77777777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3B17B52" w14:textId="4DC14794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  <w:p w14:paraId="5CD25DB0" w14:textId="4AD4B58E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D6103D4" w14:textId="4231C045" w:rsidR="006D2BB7" w:rsidRPr="008762EC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± 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35D897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n-specific </w:t>
            </w:r>
          </w:p>
          <w:p w14:paraId="4D062E89" w14:textId="77777777" w:rsidR="00BF7A1D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ron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w </w:t>
            </w:r>
          </w:p>
          <w:p w14:paraId="735F7096" w14:textId="01341E22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k</w:t>
            </w:r>
            <w:r w:rsidR="00BF7A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1672466" w14:textId="77777777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Nintendo Wii-motion and </w:t>
            </w:r>
          </w:p>
          <w:p w14:paraId="7A33465F" w14:textId="3E0B8FCD" w:rsidR="006D2BB7" w:rsidRPr="00D731B5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i Balance Board +</w:t>
            </w:r>
            <w:r w:rsidR="00247E3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47E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</w:t>
            </w:r>
          </w:p>
          <w:p w14:paraId="1C1F9E5A" w14:textId="77777777" w:rsidR="006D2BB7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02DC8FF" w14:textId="77777777" w:rsidR="00E14E76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i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htrope wal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 slalo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lance </w:t>
            </w:r>
          </w:p>
          <w:p w14:paraId="34958C52" w14:textId="77777777" w:rsidR="00E14E76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til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532BA193" w14:textId="77777777" w:rsidR="00E14E76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eway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w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21481673" w14:textId="4BE269C8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E14E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569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e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876FBE2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3" w:name="OLE_LINK12"/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rength exercises </w:t>
            </w:r>
          </w:p>
          <w:p w14:paraId="55D16B7A" w14:textId="17A9E6A5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d core training</w:t>
            </w:r>
            <w:bookmarkEnd w:id="13"/>
          </w:p>
        </w:tc>
        <w:tc>
          <w:tcPr>
            <w:tcW w:w="3544" w:type="dxa"/>
            <w:shd w:val="clear" w:color="auto" w:fill="auto"/>
            <w:noWrap/>
            <w:hideMark/>
          </w:tcPr>
          <w:p w14:paraId="253CB55E" w14:textId="4CA8404D" w:rsidR="006D2BB7" w:rsidRDefault="007523F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</w:t>
            </w:r>
            <w:r w:rsidR="001F4E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:</w:t>
            </w:r>
            <w:r w:rsid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166F39C1" w14:textId="76FDBE04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n, </w:t>
            </w:r>
            <w:bookmarkStart w:id="14" w:name="OLE_LINK6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re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imes 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, 8 weeks</w:t>
            </w:r>
            <w:bookmarkEnd w:id="14"/>
          </w:p>
          <w:p w14:paraId="129B37AA" w14:textId="77777777" w:rsidR="006D2BB7" w:rsidRPr="00EC5F4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54CE6968" w14:textId="2A38DEAF" w:rsidR="001F4EDC" w:rsidRDefault="001F4EDC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:</w:t>
            </w:r>
          </w:p>
          <w:p w14:paraId="10389F14" w14:textId="77777777" w:rsidR="00E14E76" w:rsidRDefault="008E5ECF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E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is training was consisted of </w:t>
            </w:r>
          </w:p>
          <w:p w14:paraId="20A32A3C" w14:textId="77777777" w:rsidR="00E14E76" w:rsidRDefault="008E5ECF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E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ree sets of 15-30 seconds with afrequency of three times a week </w:t>
            </w:r>
          </w:p>
          <w:p w14:paraId="5E1513AA" w14:textId="2E981657" w:rsidR="001F4EDC" w:rsidRPr="001F4EDC" w:rsidRDefault="008E5ECF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E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ing eight weeks</w:t>
            </w:r>
          </w:p>
        </w:tc>
        <w:tc>
          <w:tcPr>
            <w:tcW w:w="2551" w:type="dxa"/>
            <w:shd w:val="clear" w:color="auto" w:fill="auto"/>
          </w:tcPr>
          <w:p w14:paraId="3125690E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=1, C=3, </w:t>
            </w:r>
          </w:p>
          <w:p w14:paraId="69A0539F" w14:textId="68F59A18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(personal reasons)</w:t>
            </w:r>
          </w:p>
          <w:p w14:paraId="532D7976" w14:textId="71F1D5CF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49B2B013" w14:textId="3B189030" w:rsidR="005056E8" w:rsidRDefault="00E14E76" w:rsidP="002C73B7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  <w:p w14:paraId="5DA7A324" w14:textId="77777777" w:rsidR="005056E8" w:rsidRDefault="005056E8" w:rsidP="002C73B7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01D95604" w14:textId="09C58217" w:rsidR="004C748E" w:rsidRDefault="002C73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C73B7">
              <w:rPr>
                <w:rFonts w:ascii="Times New Roman" w:eastAsia="等线" w:hAnsi="Times New Roman" w:cs="Times New Roman"/>
                <w:color w:val="000000"/>
                <w:sz w:val="22"/>
              </w:rPr>
              <w:t>It is important to highlight a greater adhesion into EG</w:t>
            </w:r>
            <w:r w:rsidR="004C748E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2C73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(92%) than </w:t>
            </w:r>
          </w:p>
          <w:p w14:paraId="46B4E60F" w14:textId="791C6D64" w:rsidR="006D2BB7" w:rsidRPr="005056E8" w:rsidRDefault="002C73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C73B7">
              <w:rPr>
                <w:rFonts w:ascii="Times New Roman" w:eastAsia="等线" w:hAnsi="Times New Roman" w:cs="Times New Roman"/>
                <w:color w:val="000000"/>
                <w:sz w:val="22"/>
              </w:rPr>
              <w:t>CG (75%)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4EAAB7C" w14:textId="3AD584B8" w:rsidR="006D2BB7" w:rsidRPr="008762EC" w:rsidRDefault="00E14E76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3685" w:type="dxa"/>
            <w:shd w:val="clear" w:color="auto" w:fill="auto"/>
          </w:tcPr>
          <w:p w14:paraId="00C5A0E6" w14:textId="3D333913" w:rsidR="006D2BB7" w:rsidRPr="008762EC" w:rsidRDefault="002C73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lea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9C18C50" w14:textId="488A6807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</w:t>
            </w:r>
          </w:p>
        </w:tc>
        <w:tc>
          <w:tcPr>
            <w:tcW w:w="2268" w:type="dxa"/>
            <w:shd w:val="clear" w:color="auto" w:fill="auto"/>
          </w:tcPr>
          <w:p w14:paraId="2E1542E4" w14:textId="0FA146AD" w:rsidR="00B9403A" w:rsidRPr="00DE3E51" w:rsidRDefault="00B9403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3E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 (P</w:t>
            </w:r>
            <w:r w:rsidRPr="00DE3E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&lt;</w:t>
            </w:r>
            <w:r w:rsidRPr="00DE3E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1)</w:t>
            </w:r>
          </w:p>
          <w:p w14:paraId="19953A8B" w14:textId="3921251A" w:rsidR="006D2BB7" w:rsidRPr="00DE3E51" w:rsidRDefault="00B9403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E3E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 (P</w:t>
            </w:r>
            <w:r w:rsidRPr="00DE3E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&lt;</w:t>
            </w:r>
            <w:r w:rsidRPr="00DE3E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1)</w:t>
            </w:r>
          </w:p>
          <w:p w14:paraId="7130B1DA" w14:textId="036B2123" w:rsidR="00DE3E51" w:rsidRPr="008762EC" w:rsidRDefault="00DE3E5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</w:tc>
      </w:tr>
      <w:tr w:rsidR="006D2BB7" w:rsidRPr="008762EC" w14:paraId="3AC3DADB" w14:textId="77777777" w:rsidTr="0001633A">
        <w:trPr>
          <w:trHeight w:val="345"/>
          <w:jc w:val="center"/>
        </w:trPr>
        <w:tc>
          <w:tcPr>
            <w:tcW w:w="2268" w:type="dxa"/>
            <w:shd w:val="clear" w:color="auto" w:fill="F2F2F2" w:themeFill="background1" w:themeFillShade="F2"/>
            <w:noWrap/>
            <w:hideMark/>
          </w:tcPr>
          <w:p w14:paraId="6EBCDF89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5" w:name="_Hlk114672371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mm et al</w:t>
            </w:r>
          </w:p>
          <w:bookmarkEnd w:id="15"/>
          <w:p w14:paraId="7AEE261C" w14:textId="2F79CD11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  <w:p w14:paraId="1EA4C4C7" w14:textId="108289D3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B787BFB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ndomized controlled </w:t>
            </w:r>
          </w:p>
          <w:p w14:paraId="321DCF59" w14:textId="59A71FB6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lot trial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2383FA10" w14:textId="384EB5C0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oratory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310A3B3A" w14:textId="77777777" w:rsidR="005F61D0" w:rsidRDefault="00304D9E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/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="005F6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3555F101" w14:textId="77777777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A17EDFC" w14:textId="708EE78D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/14</w:t>
            </w:r>
          </w:p>
          <w:p w14:paraId="191CFED9" w14:textId="3311C11A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4C7576B" w14:textId="77777777" w:rsidR="00BF7A1D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±5.80/</w:t>
            </w:r>
          </w:p>
          <w:p w14:paraId="086985CE" w14:textId="70609880" w:rsidR="006D2BB7" w:rsidRPr="008762EC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5±4.39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  <w:hideMark/>
          </w:tcPr>
          <w:p w14:paraId="4492AFF6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6" w:name="_Hlk114675470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onic back </w:t>
            </w:r>
          </w:p>
          <w:p w14:paraId="2E5B68F8" w14:textId="0F1F7330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</w:t>
            </w:r>
            <w:bookmarkEnd w:id="16"/>
          </w:p>
        </w:tc>
        <w:tc>
          <w:tcPr>
            <w:tcW w:w="2410" w:type="dxa"/>
            <w:shd w:val="clear" w:color="auto" w:fill="F2F2F2" w:themeFill="background1" w:themeFillShade="F2"/>
            <w:noWrap/>
            <w:hideMark/>
          </w:tcPr>
          <w:p w14:paraId="5B8FC024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r w:rsidRPr="00D731B5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 xml:space="preserve">ViRST VR </w:t>
            </w:r>
          </w:p>
          <w:p w14:paraId="2924309C" w14:textId="3C3BC20A" w:rsidR="006D2BB7" w:rsidRPr="00D731B5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</w:pPr>
            <w:r w:rsidRPr="00D731B5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application</w:t>
            </w: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6C69A962" w14:textId="77777777" w:rsidR="006D2BB7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6C204B7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6F3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ychoeducational </w:t>
            </w:r>
          </w:p>
          <w:p w14:paraId="230510A7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ssion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 p</w:t>
            </w: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rform </w:t>
            </w:r>
          </w:p>
          <w:p w14:paraId="3EFE2A2A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teractive taskson a </w:t>
            </w:r>
          </w:p>
          <w:p w14:paraId="7C5E43AE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m (</w:t>
            </w:r>
            <w:bookmarkStart w:id="17" w:name="OLE_LINK2"/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h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714FB8E6" w14:textId="47575C1A" w:rsidR="006D2BB7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w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llo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m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</w:p>
          <w:p w14:paraId="13945AFD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rdl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brid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1D01CF81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ht bulb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king bottl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ll buck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1C362BF1" w14:textId="77777777" w:rsidR="00E14E76" w:rsidRDefault="006D2BB7" w:rsidP="006F36E4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etable sort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582AC4A7" w14:textId="46253384" w:rsidR="006D2BB7" w:rsidRDefault="006D2BB7" w:rsidP="006F36E4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le tree</w:t>
            </w:r>
            <w:bookmarkEnd w:id="17"/>
            <w:r w:rsidRPr="006F36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551" w:type="dxa"/>
            <w:shd w:val="clear" w:color="auto" w:fill="F2F2F2" w:themeFill="background1" w:themeFillShade="F2"/>
            <w:noWrap/>
            <w:hideMark/>
          </w:tcPr>
          <w:p w14:paraId="6B3E8D34" w14:textId="77777777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8" w:name="OLE_LINK13"/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 conventional </w:t>
            </w:r>
          </w:p>
          <w:p w14:paraId="0CD8BC22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ultimodal pain </w:t>
            </w:r>
          </w:p>
          <w:p w14:paraId="607A5718" w14:textId="48876273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herapy</w:t>
            </w:r>
            <w:bookmarkEnd w:id="18"/>
          </w:p>
        </w:tc>
        <w:tc>
          <w:tcPr>
            <w:tcW w:w="3544" w:type="dxa"/>
            <w:shd w:val="clear" w:color="auto" w:fill="F2F2F2" w:themeFill="background1" w:themeFillShade="F2"/>
            <w:noWrap/>
            <w:hideMark/>
          </w:tcPr>
          <w:p w14:paraId="54ACFAC0" w14:textId="6DB79E57" w:rsidR="006D2BB7" w:rsidRDefault="007523F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EG</w:t>
            </w:r>
            <w:r w:rsidR="001F4EDC">
              <w:rPr>
                <w:rFonts w:ascii="Times New Roman" w:hAnsi="Times New Roman" w:cs="Times New Roman"/>
                <w:b/>
                <w:bCs/>
                <w:color w:val="2E2E2E"/>
                <w:sz w:val="22"/>
              </w:rPr>
              <w:t>: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4056049" w14:textId="59DE50FC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min, thre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imes 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, 4 weeks</w:t>
            </w:r>
          </w:p>
          <w:p w14:paraId="7D4BC0A3" w14:textId="77777777" w:rsidR="006D2BB7" w:rsidRPr="00EC5F4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C872AF2" w14:textId="7FA0858B" w:rsidR="006D2BB7" w:rsidRDefault="001F4EDC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:</w:t>
            </w:r>
          </w:p>
          <w:p w14:paraId="506C0AC9" w14:textId="01A3AC60" w:rsidR="006D2BB7" w:rsidRPr="006B4441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min, thre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imes 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, 4 week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29AB2E0A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I=9 (</w:t>
            </w:r>
            <w:bookmarkStart w:id="19" w:name="_Hlk114493588"/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ear of covid </w:t>
            </w:r>
          </w:p>
          <w:p w14:paraId="25F3F4DE" w14:textId="781DC8BF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infection</w:t>
            </w:r>
            <w:bookmarkEnd w:id="19"/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), C=0</w:t>
            </w:r>
          </w:p>
          <w:p w14:paraId="436290DB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  <w:p w14:paraId="03CE9831" w14:textId="77777777" w:rsidR="006D2BB7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47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vised by</w:t>
            </w:r>
            <w:r w:rsidRPr="006B44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62D70D42" w14:textId="4A499826" w:rsidR="006D2BB7" w:rsidRDefault="00E14E76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6D2BB7" w:rsidRPr="006B44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siotherapeutic</w:t>
            </w:r>
          </w:p>
          <w:p w14:paraId="27B0D419" w14:textId="77777777" w:rsidR="00E14E76" w:rsidRDefault="00E14E76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BE69D68" w14:textId="1547BE05" w:rsidR="00E14E76" w:rsidRPr="008762EC" w:rsidRDefault="00E14E76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39317733" w14:textId="77777777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571AA9BE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articipants rated the VR </w:t>
            </w:r>
          </w:p>
          <w:p w14:paraId="0850B1D2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ystem as at minimum above </w:t>
            </w:r>
          </w:p>
          <w:p w14:paraId="2F276554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on each individual subscale of the UEQ. The VR system </w:t>
            </w:r>
          </w:p>
          <w:p w14:paraId="5FF6AD88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hieved an ‘excellent’ rating for </w:t>
            </w:r>
          </w:p>
          <w:p w14:paraId="53AFF666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tractiveness and perspicuity. </w:t>
            </w:r>
          </w:p>
          <w:p w14:paraId="0F4861E1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ficiency, dependability and </w:t>
            </w:r>
          </w:p>
          <w:p w14:paraId="2EB7E6F8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imulation were rated as ‘good,’ </w:t>
            </w:r>
          </w:p>
          <w:p w14:paraId="33196B36" w14:textId="66DFB1E1" w:rsidR="004C748E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hile the originality of the VR </w:t>
            </w:r>
          </w:p>
          <w:p w14:paraId="76BFE6D4" w14:textId="77777777" w:rsidR="00B17AAF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lution was rated as ‘above </w:t>
            </w:r>
          </w:p>
          <w:p w14:paraId="5E645D80" w14:textId="602496F4" w:rsidR="006D2BB7" w:rsidRPr="008762EC" w:rsidRDefault="00AD403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’</w:t>
            </w:r>
            <w:r w:rsidR="004C748E" w:rsidRPr="00AD40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552" w:type="dxa"/>
            <w:shd w:val="clear" w:color="auto" w:fill="F2F2F2" w:themeFill="background1" w:themeFillShade="F2"/>
            <w:noWrap/>
            <w:hideMark/>
          </w:tcPr>
          <w:p w14:paraId="39B69FE4" w14:textId="49A2A274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FD4F2BD" w14:textId="077135D3" w:rsidR="00CD3C21" w:rsidRPr="00351DAB" w:rsidRDefault="00CD3C21" w:rsidP="00CD3C21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1D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RS: </w:t>
            </w:r>
          </w:p>
          <w:p w14:paraId="7DA18827" w14:textId="687B5E13" w:rsidR="00CD3C21" w:rsidRPr="00351DAB" w:rsidRDefault="00CD3C21" w:rsidP="00CD3C21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1D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(NS)</w:t>
            </w:r>
          </w:p>
          <w:p w14:paraId="4F69FB5A" w14:textId="77777777" w:rsidR="00CD3C21" w:rsidRPr="00351DAB" w:rsidRDefault="00CD3C21" w:rsidP="00CD3C21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1DA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351D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S)</w:t>
            </w:r>
          </w:p>
          <w:p w14:paraId="2E20C8CB" w14:textId="662A082D" w:rsidR="00CD3C21" w:rsidRPr="008762EC" w:rsidRDefault="00CD3C21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1D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 (NS)</w:t>
            </w:r>
          </w:p>
        </w:tc>
      </w:tr>
      <w:tr w:rsidR="00BF7A1D" w:rsidRPr="008762EC" w14:paraId="136FA541" w14:textId="77777777" w:rsidTr="0001633A">
        <w:trPr>
          <w:trHeight w:val="278"/>
          <w:jc w:val="center"/>
        </w:trPr>
        <w:tc>
          <w:tcPr>
            <w:tcW w:w="2268" w:type="dxa"/>
            <w:shd w:val="clear" w:color="auto" w:fill="auto"/>
            <w:noWrap/>
            <w:hideMark/>
          </w:tcPr>
          <w:p w14:paraId="257DC7F8" w14:textId="24D2C630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0" w:name="_Hlk114817101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dro</w:t>
            </w:r>
            <w:bookmarkEnd w:id="20"/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</w:t>
            </w:r>
          </w:p>
          <w:p w14:paraId="62BE2816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  <w:p w14:paraId="06AFC580" w14:textId="2CCD8042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1247B8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ndomized controlled </w:t>
            </w:r>
          </w:p>
          <w:p w14:paraId="20386CFC" w14:textId="5839377B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D393C1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ticipants’ </w:t>
            </w:r>
          </w:p>
          <w:p w14:paraId="038E4DEA" w14:textId="22B25780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CFFBA8" w14:textId="77777777" w:rsidR="005F61D0" w:rsidRDefault="00304D9E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</w:t>
            </w:r>
            <w:r w:rsidR="006D2BB7"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/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 w:rsidR="005F61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66E2702D" w14:textId="77777777" w:rsidR="005F61D0" w:rsidRDefault="005F61D0" w:rsidP="005F61D0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54FBA44" w14:textId="17F6559A" w:rsidR="006D2BB7" w:rsidRPr="008762EC" w:rsidRDefault="005F61D0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/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699260" w14:textId="77777777" w:rsidR="00BF7A1D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±5.5/</w:t>
            </w:r>
            <w:bookmarkStart w:id="21" w:name="_Hlk114484354"/>
          </w:p>
          <w:p w14:paraId="5EA97547" w14:textId="2E717385" w:rsidR="006D2BB7" w:rsidRPr="008762EC" w:rsidRDefault="007A7B9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A7B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±6.0</w:t>
            </w:r>
            <w:bookmarkEnd w:id="21"/>
          </w:p>
        </w:tc>
        <w:tc>
          <w:tcPr>
            <w:tcW w:w="1843" w:type="dxa"/>
            <w:shd w:val="clear" w:color="auto" w:fill="auto"/>
            <w:noWrap/>
            <w:hideMark/>
          </w:tcPr>
          <w:p w14:paraId="563A2161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onic low </w:t>
            </w:r>
          </w:p>
          <w:p w14:paraId="2C27564E" w14:textId="57042CDE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k pa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EB6CD8C" w14:textId="6099C365" w:rsidR="006D2BB7" w:rsidRPr="00D731B5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2" w:name="OLE_LINK15"/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me-based Wii Fit U</w:t>
            </w:r>
            <w:bookmarkEnd w:id="22"/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35F84A54" w14:textId="77777777" w:rsidR="006D2BB7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67AD2AA" w14:textId="77777777" w:rsidR="00E14E76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0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lexibility, </w:t>
            </w:r>
          </w:p>
          <w:p w14:paraId="11484386" w14:textId="65407FFC" w:rsidR="006D2BB7" w:rsidRDefault="006D2BB7" w:rsidP="00C11C03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0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ngthening,</w:t>
            </w:r>
          </w:p>
          <w:p w14:paraId="2078C4BE" w14:textId="1C53185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03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 aerobic exercises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47033D2" w14:textId="7BC71B8C" w:rsidR="006D2BB7" w:rsidRPr="00D731B5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3" w:name="OLE_LINK14"/>
            <w:r w:rsidRPr="00D731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ual activities</w:t>
            </w:r>
            <w:bookmarkEnd w:id="23"/>
          </w:p>
        </w:tc>
        <w:tc>
          <w:tcPr>
            <w:tcW w:w="3544" w:type="dxa"/>
            <w:shd w:val="clear" w:color="auto" w:fill="auto"/>
            <w:noWrap/>
            <w:hideMark/>
          </w:tcPr>
          <w:p w14:paraId="726F29AB" w14:textId="38425DAD" w:rsidR="006D2BB7" w:rsidRDefault="007523FA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G</w:t>
            </w:r>
            <w:r w:rsidR="001F4ED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:</w:t>
            </w:r>
            <w:r w:rsid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F8102CB" w14:textId="272E07EF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 min, three </w:t>
            </w:r>
            <w:r w:rsidR="00EC5F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imes a </w:t>
            </w: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ek, 8 weeks</w:t>
            </w:r>
          </w:p>
        </w:tc>
        <w:tc>
          <w:tcPr>
            <w:tcW w:w="2551" w:type="dxa"/>
            <w:shd w:val="clear" w:color="auto" w:fill="auto"/>
          </w:tcPr>
          <w:p w14:paraId="18291F87" w14:textId="77777777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=1, C=2, </w:t>
            </w:r>
          </w:p>
          <w:p w14:paraId="23C70FEA" w14:textId="7999B106" w:rsidR="006D2BB7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sz w:val="22"/>
              </w:rPr>
              <w:t>(personal commitments)</w:t>
            </w:r>
          </w:p>
          <w:p w14:paraId="0C6B90CF" w14:textId="77777777" w:rsidR="00E14E76" w:rsidRDefault="00E14E76" w:rsidP="00E14E76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1A7477A" w14:textId="77777777" w:rsidR="00E14E76" w:rsidRDefault="00E14E76" w:rsidP="00E14E76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CF52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supervised </w:t>
            </w:r>
          </w:p>
          <w:p w14:paraId="4DDC8537" w14:textId="4B0A9FF5" w:rsidR="006D2BB7" w:rsidRDefault="00E14E76" w:rsidP="00E14E76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52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e-based exercise</w:t>
            </w:r>
          </w:p>
          <w:p w14:paraId="2B17CC70" w14:textId="77777777" w:rsidR="00E14E76" w:rsidRPr="00E14E76" w:rsidRDefault="00E14E76" w:rsidP="00E14E76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40206C3" w14:textId="77777777" w:rsidR="004C748E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mean (SD) total </w:t>
            </w:r>
          </w:p>
          <w:p w14:paraId="4F3294AD" w14:textId="77777777" w:rsidR="004C748E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xercise time (minutes) and number of sessions irrespective of duration was 1019.1 (489.5) </w:t>
            </w:r>
          </w:p>
          <w:p w14:paraId="2D2521E5" w14:textId="77777777" w:rsidR="004C748E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70.8% of </w:t>
            </w:r>
          </w:p>
          <w:p w14:paraId="71E65CD0" w14:textId="77777777" w:rsidR="004C748E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commendation) and </w:t>
            </w:r>
          </w:p>
          <w:p w14:paraId="2CB56820" w14:textId="77777777" w:rsidR="004C748E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4 (9.3) (85.1% of </w:t>
            </w:r>
          </w:p>
          <w:p w14:paraId="2E81684F" w14:textId="77777777" w:rsidR="004C748E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commendation), </w:t>
            </w:r>
          </w:p>
          <w:p w14:paraId="47DC3FDD" w14:textId="46686898" w:rsidR="006D2BB7" w:rsidRPr="00E81090" w:rsidRDefault="006D2BB7" w:rsidP="001768C5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71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ectively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78ADBDF" w14:textId="77777777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685" w:type="dxa"/>
            <w:shd w:val="clear" w:color="auto" w:fill="auto"/>
          </w:tcPr>
          <w:p w14:paraId="716F4919" w14:textId="77777777" w:rsidR="004C748E" w:rsidRDefault="001A5353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6D2BB7" w:rsidRP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rticipants reported high usability </w:t>
            </w:r>
          </w:p>
          <w:p w14:paraId="1ACCCD4A" w14:textId="77777777" w:rsidR="004C748E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average scores ranged from </w:t>
            </w:r>
          </w:p>
          <w:p w14:paraId="21DCCADB" w14:textId="77777777" w:rsidR="00B17AAF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9-8.7/10), sufficient exercise </w:t>
            </w:r>
          </w:p>
          <w:p w14:paraId="0C981600" w14:textId="77777777" w:rsidR="00B17AAF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riety (8.2/10) and challenge </w:t>
            </w:r>
          </w:p>
          <w:p w14:paraId="4D935830" w14:textId="77777777" w:rsidR="00B17AAF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7.4/10), and a positive overall </w:t>
            </w:r>
          </w:p>
          <w:p w14:paraId="43814E47" w14:textId="77777777" w:rsidR="00B17AAF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xperience using the program </w:t>
            </w:r>
          </w:p>
          <w:p w14:paraId="50C17880" w14:textId="28AB023B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2B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.3/10).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521EB01" w14:textId="4B63DA7B" w:rsidR="006D2BB7" w:rsidRPr="008762EC" w:rsidRDefault="006D2BB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2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S</w:t>
            </w:r>
          </w:p>
        </w:tc>
        <w:tc>
          <w:tcPr>
            <w:tcW w:w="2268" w:type="dxa"/>
            <w:shd w:val="clear" w:color="auto" w:fill="auto"/>
          </w:tcPr>
          <w:p w14:paraId="4ED93CA9" w14:textId="09B8C005" w:rsidR="00A13827" w:rsidRDefault="00A1382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3646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R)</w:t>
            </w:r>
          </w:p>
          <w:p w14:paraId="5712CDA5" w14:textId="04D2BBEE" w:rsidR="00A13827" w:rsidRDefault="00A1382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 w:rsidR="003646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R)</w:t>
            </w:r>
          </w:p>
          <w:p w14:paraId="14691D55" w14:textId="60699DD7" w:rsidR="006D2BB7" w:rsidRDefault="00A1382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adjust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 (NS)</w:t>
            </w:r>
          </w:p>
          <w:p w14:paraId="11415BE9" w14:textId="47993082" w:rsidR="00A13827" w:rsidRPr="00924FE7" w:rsidRDefault="00A13827" w:rsidP="008762EC">
            <w:pPr>
              <w:widowControl w:val="0"/>
              <w:suppressAutoHyphens/>
              <w:wordWrap w:val="0"/>
              <w:contextualSpacing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4F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justed </w:t>
            </w:r>
            <w:r w:rsidR="00924FE7" w:rsidRPr="00924F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 </w:t>
            </w:r>
            <w:r w:rsidRPr="00924F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P=.04)</w:t>
            </w:r>
          </w:p>
        </w:tc>
      </w:tr>
    </w:tbl>
    <w:p w14:paraId="3D237D83" w14:textId="77777777" w:rsidR="00E13051" w:rsidRPr="008762EC" w:rsidRDefault="00E13051" w:rsidP="008762EC">
      <w:pPr>
        <w:pStyle w:val="a4"/>
        <w:widowControl w:val="0"/>
        <w:suppressAutoHyphens/>
        <w:wordWrap w:val="0"/>
        <w:spacing w:before="0" w:beforeAutospacing="0" w:after="0" w:afterAutospacing="0"/>
        <w:contextualSpacing/>
        <w:jc w:val="both"/>
        <w:rPr>
          <w:rFonts w:ascii="Times New Roman" w:hAnsi="Times New Roman" w:cs="Times New Roman"/>
          <w:color w:val="2E2E2E"/>
          <w:sz w:val="22"/>
          <w:szCs w:val="22"/>
        </w:rPr>
      </w:pPr>
    </w:p>
    <w:p w14:paraId="1592EEB2" w14:textId="4D709A36" w:rsidR="00E13051" w:rsidRPr="008762EC" w:rsidRDefault="001A7283" w:rsidP="008762EC">
      <w:pPr>
        <w:widowControl w:val="0"/>
        <w:suppressAutoHyphens/>
        <w:wordWrap w:val="0"/>
        <w:contextualSpacing/>
        <w:jc w:val="both"/>
        <w:rPr>
          <w:rFonts w:ascii="Times New Roman" w:eastAsia="等线" w:hAnsi="Times New Roman" w:cs="Times New Roman"/>
          <w:color w:val="000000"/>
          <w:kern w:val="0"/>
          <w:sz w:val="22"/>
        </w:rPr>
      </w:pPr>
      <w:bookmarkStart w:id="24" w:name="_Hlk111465346"/>
      <w:r w:rsidRPr="001A728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Notes:</w:t>
      </w:r>
      <w:r w:rsidRPr="001A728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523F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G, </w:t>
      </w:r>
      <w:r w:rsidR="007523FA" w:rsidRPr="007523F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Experimental </w:t>
      </w:r>
      <w:r w:rsidR="007523FA">
        <w:rPr>
          <w:rFonts w:ascii="Times New Roman" w:eastAsia="等线" w:hAnsi="Times New Roman" w:cs="Times New Roman"/>
          <w:color w:val="000000"/>
          <w:kern w:val="0"/>
          <w:sz w:val="22"/>
        </w:rPr>
        <w:t>G</w:t>
      </w:r>
      <w:r w:rsidR="007523FA" w:rsidRPr="007523FA">
        <w:rPr>
          <w:rFonts w:ascii="Times New Roman" w:eastAsia="等线" w:hAnsi="Times New Roman" w:cs="Times New Roman"/>
          <w:color w:val="000000"/>
          <w:kern w:val="0"/>
          <w:sz w:val="22"/>
        </w:rPr>
        <w:t>roup</w:t>
      </w:r>
      <w:r w:rsidR="00221A4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7523F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G, Control Group; </w:t>
      </w:r>
      <w:r w:rsidR="001F4E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EQ, </w:t>
      </w:r>
      <w:r w:rsidR="001F4EDC" w:rsidRPr="001F4EDC">
        <w:rPr>
          <w:rFonts w:ascii="Times New Roman" w:eastAsia="等线" w:hAnsi="Times New Roman" w:cs="Times New Roman"/>
          <w:color w:val="000000"/>
          <w:kern w:val="0"/>
          <w:sz w:val="22"/>
        </w:rPr>
        <w:t>Suitability Evaluation Questionnaire</w:t>
      </w:r>
      <w:r w:rsidR="001F4ED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221A43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VAS, </w:t>
      </w:r>
      <w:bookmarkStart w:id="25" w:name="_Hlk114857695"/>
      <w:r w:rsidR="00221A43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>Visual Analog Scale</w:t>
      </w:r>
      <w:bookmarkEnd w:id="25"/>
      <w:r w:rsidR="00221A43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7B77C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NS, </w:t>
      </w:r>
      <w:r w:rsidR="007B77CB" w:rsidRPr="007B77CB">
        <w:rPr>
          <w:rFonts w:ascii="Times New Roman" w:eastAsia="等线" w:hAnsi="Times New Roman" w:cs="Times New Roman"/>
          <w:color w:val="000000"/>
          <w:kern w:val="0"/>
          <w:sz w:val="22"/>
        </w:rPr>
        <w:t>No significant difference</w:t>
      </w:r>
      <w:r w:rsidR="007B77C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>IREX</w:t>
      </w:r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®</w:t>
      </w:r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Interactive Rehabilitation and Exercise System; </w:t>
      </w:r>
      <w:r w:rsidR="00221A43" w:rsidRPr="00755059">
        <w:rPr>
          <w:rFonts w:ascii="Times New Roman" w:eastAsia="等线" w:hAnsi="Times New Roman" w:cs="Times New Roman"/>
          <w:color w:val="000000"/>
          <w:kern w:val="0"/>
          <w:sz w:val="22"/>
        </w:rPr>
        <w:t>UTAUT</w:t>
      </w:r>
      <w:r w:rsidR="00221A4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 w:rsidR="00221A43" w:rsidRPr="001A7283">
        <w:rPr>
          <w:rFonts w:ascii="Times New Roman" w:eastAsia="等线" w:hAnsi="Times New Roman" w:cs="Times New Roman"/>
          <w:color w:val="000000"/>
          <w:kern w:val="0"/>
          <w:sz w:val="22"/>
        </w:rPr>
        <w:t>Unified Theory of Acceptance and Use of Technology</w:t>
      </w:r>
      <w:r w:rsidR="00221A43">
        <w:rPr>
          <w:rFonts w:ascii="Times New Roman" w:eastAsia="等线" w:hAnsi="Times New Roman" w:cs="Times New Roman"/>
          <w:color w:val="000000"/>
          <w:kern w:val="0"/>
          <w:sz w:val="22"/>
        </w:rPr>
        <w:t>;</w:t>
      </w:r>
      <w:r w:rsidR="00E13051" w:rsidRPr="008762EC">
        <w:rPr>
          <w:rFonts w:ascii="Times New Roman" w:hAnsi="Times New Roman" w:cs="Times New Roman"/>
          <w:color w:val="2E2E2E"/>
          <w:sz w:val="22"/>
        </w:rPr>
        <w:t xml:space="preserve"> </w:t>
      </w:r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RS, </w:t>
      </w:r>
      <w:bookmarkStart w:id="26" w:name="_Hlk114857739"/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>Numeric Rating Scale</w:t>
      </w:r>
      <w:bookmarkEnd w:id="26"/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MAPS, </w:t>
      </w:r>
      <w:bookmarkStart w:id="27" w:name="_Hlk114857714"/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>Multi Affect and Pain Survey</w:t>
      </w:r>
      <w:bookmarkEnd w:id="27"/>
      <w:r w:rsidR="00E13051" w:rsidRPr="008762E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7B77CB" w:rsidRPr="007B77CB">
        <w:rPr>
          <w:rFonts w:ascii="Times New Roman" w:eastAsia="等线" w:hAnsi="Times New Roman" w:cs="Times New Roman"/>
          <w:color w:val="000000"/>
          <w:kern w:val="0"/>
          <w:sz w:val="22"/>
        </w:rPr>
        <w:t>NR, not reported</w:t>
      </w:r>
      <w:r w:rsidR="007B77C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1A5353">
        <w:rPr>
          <w:rFonts w:ascii="Times New Roman" w:eastAsia="等线" w:hAnsi="Times New Roman" w:cs="Times New Roman"/>
          <w:color w:val="000000"/>
          <w:kern w:val="0"/>
          <w:sz w:val="22"/>
        </w:rPr>
        <w:t>PA</w:t>
      </w:r>
      <w:r w:rsidR="00E57CD1">
        <w:rPr>
          <w:rFonts w:ascii="Times New Roman" w:eastAsia="等线" w:hAnsi="Times New Roman" w:cs="Times New Roman"/>
          <w:color w:val="000000"/>
          <w:kern w:val="0"/>
          <w:sz w:val="22"/>
        </w:rPr>
        <w:t>C</w:t>
      </w:r>
      <w:r w:rsidR="001A5353">
        <w:rPr>
          <w:rFonts w:ascii="Times New Roman" w:eastAsia="等线" w:hAnsi="Times New Roman" w:cs="Times New Roman"/>
          <w:color w:val="000000"/>
          <w:kern w:val="0"/>
          <w:sz w:val="22"/>
        </w:rPr>
        <w:t>ES</w:t>
      </w:r>
      <w:r w:rsidR="00E57CD1">
        <w:rPr>
          <w:rFonts w:ascii="Times New Roman" w:eastAsia="等线" w:hAnsi="Times New Roman" w:cs="Times New Roman"/>
          <w:color w:val="000000"/>
          <w:kern w:val="0"/>
          <w:sz w:val="22"/>
        </w:rPr>
        <w:t>-</w:t>
      </w:r>
      <w:r w:rsidR="001A535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, </w:t>
      </w:r>
      <w:r w:rsidR="001A5353" w:rsidRPr="001A5353">
        <w:rPr>
          <w:rFonts w:ascii="Times New Roman" w:eastAsia="等线" w:hAnsi="Times New Roman" w:cs="Times New Roman"/>
          <w:color w:val="000000"/>
          <w:kern w:val="0"/>
          <w:sz w:val="22"/>
        </w:rPr>
        <w:t>Physical Activity Enjoyment Scale</w:t>
      </w:r>
      <w:r w:rsidR="001A5353">
        <w:rPr>
          <w:rFonts w:ascii="Times New Roman" w:eastAsia="等线" w:hAnsi="Times New Roman" w:cs="Times New Roman"/>
          <w:color w:val="000000"/>
          <w:kern w:val="0"/>
          <w:sz w:val="22"/>
        </w:rPr>
        <w:t>-</w:t>
      </w:r>
      <w:r w:rsidR="001A5353" w:rsidRPr="001A5353">
        <w:rPr>
          <w:rFonts w:ascii="Times New Roman" w:eastAsia="等线" w:hAnsi="Times New Roman" w:cs="Times New Roman"/>
          <w:color w:val="000000"/>
          <w:kern w:val="0"/>
          <w:sz w:val="22"/>
        </w:rPr>
        <w:t>Modified</w:t>
      </w:r>
      <w:r w:rsidR="001A535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="00AD403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UEQ, </w:t>
      </w:r>
      <w:r w:rsidR="00AD4031" w:rsidRPr="00AD4031">
        <w:rPr>
          <w:rFonts w:ascii="Times New Roman" w:eastAsia="等线" w:hAnsi="Times New Roman" w:cs="Times New Roman"/>
          <w:color w:val="000000"/>
          <w:kern w:val="0"/>
          <w:sz w:val="22"/>
        </w:rPr>
        <w:t>User Experience Questionnaire</w:t>
      </w:r>
    </w:p>
    <w:bookmarkEnd w:id="24"/>
    <w:p w14:paraId="5394758C" w14:textId="21FBB92B" w:rsidR="00A872FE" w:rsidRDefault="00491B81" w:rsidP="008762EC">
      <w:pPr>
        <w:wordWrap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="00A872FE">
        <w:rPr>
          <w:rFonts w:ascii="Times New Roman" w:hAnsi="Times New Roman" w:cs="Times New Roman"/>
          <w:sz w:val="22"/>
        </w:rPr>
        <w:t xml:space="preserve"> </w:t>
      </w:r>
      <w:r w:rsidR="00351DAB">
        <w:rPr>
          <w:rFonts w:ascii="Times New Roman" w:eastAsia="等线" w:hAnsi="Times New Roman" w:cs="Times New Roman"/>
          <w:color w:val="000000"/>
          <w:kern w:val="0"/>
          <w:sz w:val="22"/>
        </w:rPr>
        <w:t>I</w:t>
      </w:r>
      <w:r w:rsidR="00A872FE" w:rsidRPr="005403B7">
        <w:rPr>
          <w:rFonts w:ascii="Times New Roman" w:eastAsia="等线" w:hAnsi="Times New Roman" w:cs="Times New Roman"/>
          <w:color w:val="000000"/>
          <w:kern w:val="0"/>
          <w:sz w:val="22"/>
        </w:rPr>
        <w:t>ntragroup</w:t>
      </w:r>
      <w:r w:rsidR="00A872FE" w:rsidRPr="00A872FE">
        <w:rPr>
          <w:rFonts w:ascii="Times New Roman" w:hAnsi="Times New Roman" w:cs="Times New Roman"/>
          <w:sz w:val="22"/>
        </w:rPr>
        <w:t xml:space="preserve"> </w:t>
      </w:r>
      <w:r w:rsidR="00351DAB" w:rsidRPr="00351DAB">
        <w:rPr>
          <w:rFonts w:ascii="Times New Roman" w:hAnsi="Times New Roman" w:cs="Times New Roman"/>
          <w:sz w:val="22"/>
        </w:rPr>
        <w:t>differences</w:t>
      </w:r>
      <w:r w:rsidR="00A872FE" w:rsidRPr="00A872FE">
        <w:rPr>
          <w:rFonts w:ascii="Times New Roman" w:hAnsi="Times New Roman" w:cs="Times New Roman"/>
          <w:sz w:val="22"/>
        </w:rPr>
        <w:t xml:space="preserve"> in the </w:t>
      </w:r>
      <w:r w:rsidR="00A872FE">
        <w:rPr>
          <w:rFonts w:ascii="Times New Roman" w:hAnsi="Times New Roman" w:cs="Times New Roman"/>
          <w:sz w:val="22"/>
        </w:rPr>
        <w:t>EG</w:t>
      </w:r>
      <w:r w:rsidR="00A872FE" w:rsidRPr="00A872FE">
        <w:rPr>
          <w:rFonts w:ascii="Times New Roman" w:hAnsi="Times New Roman" w:cs="Times New Roman"/>
          <w:sz w:val="22"/>
        </w:rPr>
        <w:t xml:space="preserve"> relative to baseline</w:t>
      </w:r>
    </w:p>
    <w:p w14:paraId="6B77BA8C" w14:textId="5AE68743" w:rsidR="00A872FE" w:rsidRDefault="00A872FE" w:rsidP="008762EC">
      <w:pPr>
        <w:wordWrap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B </w:t>
      </w:r>
      <w:r w:rsidRPr="005403B7">
        <w:rPr>
          <w:rFonts w:ascii="Times New Roman" w:eastAsia="等线" w:hAnsi="Times New Roman" w:cs="Times New Roman"/>
          <w:color w:val="000000"/>
          <w:kern w:val="0"/>
          <w:sz w:val="22"/>
        </w:rPr>
        <w:t>intragroup</w:t>
      </w:r>
      <w:r w:rsidRPr="00A872FE">
        <w:rPr>
          <w:rFonts w:ascii="Times New Roman" w:hAnsi="Times New Roman" w:cs="Times New Roman"/>
          <w:sz w:val="22"/>
        </w:rPr>
        <w:t xml:space="preserve"> </w:t>
      </w:r>
      <w:r w:rsidR="00351DAB" w:rsidRPr="00351DAB">
        <w:rPr>
          <w:rFonts w:ascii="Times New Roman" w:hAnsi="Times New Roman" w:cs="Times New Roman"/>
          <w:sz w:val="22"/>
        </w:rPr>
        <w:t>differences</w:t>
      </w:r>
      <w:r w:rsidRPr="00A872FE">
        <w:rPr>
          <w:rFonts w:ascii="Times New Roman" w:hAnsi="Times New Roman" w:cs="Times New Roman"/>
          <w:sz w:val="22"/>
        </w:rPr>
        <w:t xml:space="preserve"> in the CG relative to baseline</w:t>
      </w:r>
    </w:p>
    <w:p w14:paraId="6B3C6F63" w14:textId="1BA234E7" w:rsidR="00A872FE" w:rsidRPr="007523FA" w:rsidRDefault="00A872FE">
      <w:pPr>
        <w:wordWrap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</w:t>
      </w:r>
      <w:r w:rsidRPr="00A872FE">
        <w:rPr>
          <w:rFonts w:ascii="Times New Roman" w:hAnsi="Times New Roman" w:cs="Times New Roman"/>
          <w:sz w:val="22"/>
        </w:rPr>
        <w:t xml:space="preserve"> </w:t>
      </w:r>
      <w:r w:rsidR="00351DAB">
        <w:rPr>
          <w:rFonts w:ascii="Times New Roman" w:eastAsia="等线" w:hAnsi="Times New Roman" w:cs="Times New Roman"/>
          <w:color w:val="000000"/>
          <w:kern w:val="0"/>
          <w:sz w:val="22"/>
        </w:rPr>
        <w:t>B</w:t>
      </w:r>
      <w:r w:rsidRPr="00A872FE">
        <w:rPr>
          <w:rFonts w:ascii="Times New Roman" w:eastAsia="等线" w:hAnsi="Times New Roman" w:cs="Times New Roman"/>
          <w:color w:val="000000"/>
          <w:kern w:val="0"/>
          <w:sz w:val="22"/>
        </w:rPr>
        <w:t>etween-group</w:t>
      </w:r>
      <w:r w:rsidRPr="00A872FE">
        <w:rPr>
          <w:rFonts w:ascii="Times New Roman" w:hAnsi="Times New Roman" w:cs="Times New Roman"/>
          <w:sz w:val="22"/>
        </w:rPr>
        <w:t xml:space="preserve"> differences</w:t>
      </w:r>
      <w:r w:rsidR="007B77CB">
        <w:rPr>
          <w:rFonts w:ascii="Times New Roman" w:hAnsi="Times New Roman" w:cs="Times New Roman"/>
          <w:sz w:val="22"/>
        </w:rPr>
        <w:t xml:space="preserve"> </w:t>
      </w:r>
      <w:r w:rsidR="007B77CB" w:rsidRPr="00A872FE">
        <w:rPr>
          <w:rFonts w:ascii="Times New Roman" w:hAnsi="Times New Roman" w:cs="Times New Roman"/>
          <w:sz w:val="22"/>
        </w:rPr>
        <w:t>relative to baseline</w:t>
      </w:r>
    </w:p>
    <w:sectPr w:rsidR="00A872FE" w:rsidRPr="007523FA" w:rsidSect="002B3B44">
      <w:headerReference w:type="even" r:id="rId6"/>
      <w:headerReference w:type="default" r:id="rId7"/>
      <w:pgSz w:w="31678" w:h="15842" w:orient="landscape" w:code="3"/>
      <w:pgMar w:top="1803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0B51A" w14:textId="77777777" w:rsidR="005825A7" w:rsidRDefault="005825A7" w:rsidP="008762EC">
      <w:r>
        <w:separator/>
      </w:r>
    </w:p>
  </w:endnote>
  <w:endnote w:type="continuationSeparator" w:id="0">
    <w:p w14:paraId="73A48696" w14:textId="77777777" w:rsidR="005825A7" w:rsidRDefault="005825A7" w:rsidP="00876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7AB29" w14:textId="77777777" w:rsidR="005825A7" w:rsidRDefault="005825A7" w:rsidP="008762EC">
      <w:r>
        <w:separator/>
      </w:r>
    </w:p>
  </w:footnote>
  <w:footnote w:type="continuationSeparator" w:id="0">
    <w:p w14:paraId="4C36584C" w14:textId="77777777" w:rsidR="005825A7" w:rsidRDefault="005825A7" w:rsidP="008762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4FE35" w14:textId="77777777" w:rsidR="00670559" w:rsidRDefault="00670559" w:rsidP="00670559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D12A0" w14:textId="77777777" w:rsidR="00670559" w:rsidRDefault="00670559" w:rsidP="00670559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51"/>
    <w:rsid w:val="0001633A"/>
    <w:rsid w:val="0001684E"/>
    <w:rsid w:val="0004087A"/>
    <w:rsid w:val="000A7D03"/>
    <w:rsid w:val="000C7BE2"/>
    <w:rsid w:val="000E781C"/>
    <w:rsid w:val="00101923"/>
    <w:rsid w:val="00105B09"/>
    <w:rsid w:val="00111E53"/>
    <w:rsid w:val="00124140"/>
    <w:rsid w:val="001248F6"/>
    <w:rsid w:val="00161EB3"/>
    <w:rsid w:val="00165B9E"/>
    <w:rsid w:val="001768C5"/>
    <w:rsid w:val="00177565"/>
    <w:rsid w:val="001A5353"/>
    <w:rsid w:val="001A7283"/>
    <w:rsid w:val="001F4EDC"/>
    <w:rsid w:val="00221A43"/>
    <w:rsid w:val="0022779F"/>
    <w:rsid w:val="00247E3B"/>
    <w:rsid w:val="0027225E"/>
    <w:rsid w:val="002746BD"/>
    <w:rsid w:val="002860BF"/>
    <w:rsid w:val="002A66F9"/>
    <w:rsid w:val="002B3B44"/>
    <w:rsid w:val="002C1AC1"/>
    <w:rsid w:val="002C73B7"/>
    <w:rsid w:val="002D1738"/>
    <w:rsid w:val="002D6E33"/>
    <w:rsid w:val="002E67CE"/>
    <w:rsid w:val="002E7697"/>
    <w:rsid w:val="002E7F2D"/>
    <w:rsid w:val="00304D9E"/>
    <w:rsid w:val="00310F32"/>
    <w:rsid w:val="003210CE"/>
    <w:rsid w:val="0032615E"/>
    <w:rsid w:val="00333CF0"/>
    <w:rsid w:val="00351DAB"/>
    <w:rsid w:val="003646C5"/>
    <w:rsid w:val="00392738"/>
    <w:rsid w:val="003D1680"/>
    <w:rsid w:val="003E4098"/>
    <w:rsid w:val="00405785"/>
    <w:rsid w:val="00412540"/>
    <w:rsid w:val="004230B7"/>
    <w:rsid w:val="00431FCB"/>
    <w:rsid w:val="00467523"/>
    <w:rsid w:val="004679DD"/>
    <w:rsid w:val="004754B2"/>
    <w:rsid w:val="004850A9"/>
    <w:rsid w:val="00491B81"/>
    <w:rsid w:val="004A1F5C"/>
    <w:rsid w:val="004A2352"/>
    <w:rsid w:val="004C58C3"/>
    <w:rsid w:val="004C748E"/>
    <w:rsid w:val="00501C2E"/>
    <w:rsid w:val="005056E8"/>
    <w:rsid w:val="005118A5"/>
    <w:rsid w:val="0051254A"/>
    <w:rsid w:val="00525FD4"/>
    <w:rsid w:val="00526739"/>
    <w:rsid w:val="005403B7"/>
    <w:rsid w:val="00552A5C"/>
    <w:rsid w:val="00554C10"/>
    <w:rsid w:val="0055698B"/>
    <w:rsid w:val="005825A7"/>
    <w:rsid w:val="00585359"/>
    <w:rsid w:val="005A40AD"/>
    <w:rsid w:val="005A7352"/>
    <w:rsid w:val="005B09AE"/>
    <w:rsid w:val="005D263A"/>
    <w:rsid w:val="005D3F62"/>
    <w:rsid w:val="005F61D0"/>
    <w:rsid w:val="006147AD"/>
    <w:rsid w:val="00615489"/>
    <w:rsid w:val="00670559"/>
    <w:rsid w:val="006918C1"/>
    <w:rsid w:val="00692CB1"/>
    <w:rsid w:val="006A7144"/>
    <w:rsid w:val="006B2C64"/>
    <w:rsid w:val="006B4441"/>
    <w:rsid w:val="006B6513"/>
    <w:rsid w:val="006D2BB7"/>
    <w:rsid w:val="006F36E4"/>
    <w:rsid w:val="006F39FD"/>
    <w:rsid w:val="00707DC4"/>
    <w:rsid w:val="0073542E"/>
    <w:rsid w:val="00735A7C"/>
    <w:rsid w:val="00735D83"/>
    <w:rsid w:val="007523FA"/>
    <w:rsid w:val="00755059"/>
    <w:rsid w:val="007702F1"/>
    <w:rsid w:val="00775E29"/>
    <w:rsid w:val="007A7B97"/>
    <w:rsid w:val="007B77CB"/>
    <w:rsid w:val="007E21A4"/>
    <w:rsid w:val="00830BAF"/>
    <w:rsid w:val="00830F5E"/>
    <w:rsid w:val="00841DEA"/>
    <w:rsid w:val="00850E07"/>
    <w:rsid w:val="0085712C"/>
    <w:rsid w:val="008762EC"/>
    <w:rsid w:val="0088208E"/>
    <w:rsid w:val="00883F75"/>
    <w:rsid w:val="008C0657"/>
    <w:rsid w:val="008C592D"/>
    <w:rsid w:val="008D0F90"/>
    <w:rsid w:val="008E5ECF"/>
    <w:rsid w:val="008F1350"/>
    <w:rsid w:val="00913FB8"/>
    <w:rsid w:val="00924FE7"/>
    <w:rsid w:val="00963D61"/>
    <w:rsid w:val="0097425D"/>
    <w:rsid w:val="009A2460"/>
    <w:rsid w:val="009C2012"/>
    <w:rsid w:val="009C4F94"/>
    <w:rsid w:val="009C735E"/>
    <w:rsid w:val="00A13827"/>
    <w:rsid w:val="00A23FD0"/>
    <w:rsid w:val="00A453DB"/>
    <w:rsid w:val="00A56185"/>
    <w:rsid w:val="00A62808"/>
    <w:rsid w:val="00A727D3"/>
    <w:rsid w:val="00A872FE"/>
    <w:rsid w:val="00A914DC"/>
    <w:rsid w:val="00A927EB"/>
    <w:rsid w:val="00A96BAC"/>
    <w:rsid w:val="00AD4031"/>
    <w:rsid w:val="00AE2032"/>
    <w:rsid w:val="00AE3DB5"/>
    <w:rsid w:val="00AF5FB8"/>
    <w:rsid w:val="00B17AAF"/>
    <w:rsid w:val="00B348AD"/>
    <w:rsid w:val="00B730B2"/>
    <w:rsid w:val="00B8611E"/>
    <w:rsid w:val="00B92083"/>
    <w:rsid w:val="00B9403A"/>
    <w:rsid w:val="00BC46D1"/>
    <w:rsid w:val="00BC7BA1"/>
    <w:rsid w:val="00BF2944"/>
    <w:rsid w:val="00BF5A25"/>
    <w:rsid w:val="00BF7A1D"/>
    <w:rsid w:val="00C06CC8"/>
    <w:rsid w:val="00C11C03"/>
    <w:rsid w:val="00C138B7"/>
    <w:rsid w:val="00C154E4"/>
    <w:rsid w:val="00CA6FD7"/>
    <w:rsid w:val="00CB189E"/>
    <w:rsid w:val="00CD3C21"/>
    <w:rsid w:val="00CD774A"/>
    <w:rsid w:val="00CE18DB"/>
    <w:rsid w:val="00CE63BE"/>
    <w:rsid w:val="00CF1678"/>
    <w:rsid w:val="00CF52CF"/>
    <w:rsid w:val="00D3031C"/>
    <w:rsid w:val="00D33504"/>
    <w:rsid w:val="00D35812"/>
    <w:rsid w:val="00D3598D"/>
    <w:rsid w:val="00D438CA"/>
    <w:rsid w:val="00D57B34"/>
    <w:rsid w:val="00D731B5"/>
    <w:rsid w:val="00D834B9"/>
    <w:rsid w:val="00D943DB"/>
    <w:rsid w:val="00DA3945"/>
    <w:rsid w:val="00DA681B"/>
    <w:rsid w:val="00DD4E14"/>
    <w:rsid w:val="00DD6BB8"/>
    <w:rsid w:val="00DE3E51"/>
    <w:rsid w:val="00E0189F"/>
    <w:rsid w:val="00E02E9D"/>
    <w:rsid w:val="00E1083B"/>
    <w:rsid w:val="00E13051"/>
    <w:rsid w:val="00E14E76"/>
    <w:rsid w:val="00E23AA0"/>
    <w:rsid w:val="00E41B1A"/>
    <w:rsid w:val="00E41E83"/>
    <w:rsid w:val="00E57CD1"/>
    <w:rsid w:val="00E71C12"/>
    <w:rsid w:val="00E81090"/>
    <w:rsid w:val="00E8212D"/>
    <w:rsid w:val="00E825A0"/>
    <w:rsid w:val="00E82FE6"/>
    <w:rsid w:val="00E97733"/>
    <w:rsid w:val="00EC4221"/>
    <w:rsid w:val="00EC5F4C"/>
    <w:rsid w:val="00EE11A4"/>
    <w:rsid w:val="00EE1CA3"/>
    <w:rsid w:val="00EE5CAC"/>
    <w:rsid w:val="00F237E5"/>
    <w:rsid w:val="00F31124"/>
    <w:rsid w:val="00F718C8"/>
    <w:rsid w:val="00F74E52"/>
    <w:rsid w:val="00FA635A"/>
    <w:rsid w:val="00FC6D38"/>
    <w:rsid w:val="00FE0E81"/>
    <w:rsid w:val="00FE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561B7"/>
  <w15:docId w15:val="{32FBA7D8-20C3-41C1-B3CF-034E29311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05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3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13051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76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62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62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62EC"/>
    <w:rPr>
      <w:sz w:val="18"/>
      <w:szCs w:val="18"/>
    </w:rPr>
  </w:style>
  <w:style w:type="paragraph" w:styleId="a9">
    <w:name w:val="Revision"/>
    <w:hidden/>
    <w:uiPriority w:val="99"/>
    <w:semiHidden/>
    <w:rsid w:val="00DA681B"/>
  </w:style>
  <w:style w:type="paragraph" w:styleId="aa">
    <w:name w:val="List Paragraph"/>
    <w:basedOn w:val="a"/>
    <w:uiPriority w:val="34"/>
    <w:qFormat/>
    <w:rsid w:val="005403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9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1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1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55832039@qq.com</dc:creator>
  <cp:keywords/>
  <dc:description/>
  <cp:lastModifiedBy>2455832039@qq.com</cp:lastModifiedBy>
  <cp:revision>3</cp:revision>
  <cp:lastPrinted>2022-09-08T11:08:00Z</cp:lastPrinted>
  <dcterms:created xsi:type="dcterms:W3CDTF">2023-02-16T12:04:00Z</dcterms:created>
  <dcterms:modified xsi:type="dcterms:W3CDTF">2023-04-2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5e756c8acb60ebf4ca30d29152c8e13d92a1bb04c2db3dca43c0f3e05a83ba</vt:lpwstr>
  </property>
</Properties>
</file>